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7FF9F" w14:textId="77777777" w:rsidR="00AA3F90" w:rsidRDefault="00AA3F90" w:rsidP="00AA3F90">
      <w:pPr>
        <w:spacing w:line="276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Tables</w:t>
      </w:r>
    </w:p>
    <w:tbl>
      <w:tblPr>
        <w:tblpPr w:leftFromText="180" w:rightFromText="180" w:vertAnchor="page" w:horzAnchor="margin" w:tblpY="1876"/>
        <w:tblW w:w="11617" w:type="dxa"/>
        <w:tblLook w:val="04A0" w:firstRow="1" w:lastRow="0" w:firstColumn="1" w:lastColumn="0" w:noHBand="0" w:noVBand="1"/>
      </w:tblPr>
      <w:tblGrid>
        <w:gridCol w:w="630"/>
        <w:gridCol w:w="6538"/>
        <w:gridCol w:w="910"/>
        <w:gridCol w:w="910"/>
        <w:gridCol w:w="636"/>
        <w:gridCol w:w="963"/>
        <w:gridCol w:w="1030"/>
      </w:tblGrid>
      <w:tr w:rsidR="00AA3F90" w:rsidRPr="00865986" w14:paraId="477C2314" w14:textId="77777777" w:rsidTr="00AA3F90">
        <w:trPr>
          <w:trHeight w:val="300"/>
        </w:trPr>
        <w:tc>
          <w:tcPr>
            <w:tcW w:w="1161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8DEE6" w14:textId="77777777" w:rsidR="00AA3F90" w:rsidRPr="00865986" w:rsidRDefault="00AA3F90" w:rsidP="00AA3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en-IE"/>
              </w:rPr>
              <w:t>Supplementary Table 1.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 xml:space="preserve"> Nutritional composition of the intervention diets</w:t>
            </w:r>
          </w:p>
        </w:tc>
      </w:tr>
      <w:tr w:rsidR="00AA3F90" w:rsidRPr="00865986" w14:paraId="432BC7D9" w14:textId="77777777" w:rsidTr="00AA3F90">
        <w:trPr>
          <w:trHeight w:val="300"/>
        </w:trPr>
        <w:tc>
          <w:tcPr>
            <w:tcW w:w="6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5A841F" w14:textId="77777777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Diet</w:t>
            </w:r>
          </w:p>
        </w:tc>
        <w:tc>
          <w:tcPr>
            <w:tcW w:w="65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8B422D" w14:textId="77777777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Intervention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67292" w14:textId="77777777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Energy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61213" w14:textId="77777777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Protei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01DDF" w14:textId="77777777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Fat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6CBF9" w14:textId="77777777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Lactos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C191A" w14:textId="77777777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Calcium</w:t>
            </w:r>
          </w:p>
        </w:tc>
      </w:tr>
      <w:tr w:rsidR="00AA3F90" w:rsidRPr="00865986" w14:paraId="75FD9359" w14:textId="77777777" w:rsidTr="00AA3F90">
        <w:trPr>
          <w:trHeight w:val="300"/>
        </w:trPr>
        <w:tc>
          <w:tcPr>
            <w:tcW w:w="6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9E9BAA" w14:textId="77777777" w:rsidR="00AA3F90" w:rsidRPr="00865986" w:rsidRDefault="00AA3F90" w:rsidP="00AA3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65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67557" w14:textId="77777777" w:rsidR="00AA3F90" w:rsidRPr="00865986" w:rsidRDefault="00AA3F90" w:rsidP="00AA3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0675F" w14:textId="77777777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kcal/d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A6181" w14:textId="77777777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g/d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B8255" w14:textId="77777777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g/d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3C301" w14:textId="77777777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g/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CEC30" w14:textId="1D21A90E" w:rsidR="00AA3F90" w:rsidRPr="00865986" w:rsidRDefault="00BA2158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m</w:t>
            </w:r>
            <w:r w:rsidR="00AA3F90"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g/d</w:t>
            </w:r>
          </w:p>
        </w:tc>
      </w:tr>
      <w:tr w:rsidR="00AA3F90" w:rsidRPr="00865986" w14:paraId="2B158E35" w14:textId="77777777" w:rsidTr="00AA3F9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BA17" w14:textId="77777777" w:rsidR="00AA3F90" w:rsidRPr="00865986" w:rsidRDefault="00AA3F90" w:rsidP="00AA3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A</w:t>
            </w:r>
          </w:p>
        </w:tc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C877" w14:textId="64942D70" w:rsidR="00AA3F90" w:rsidRPr="00865986" w:rsidRDefault="00AA3F90" w:rsidP="00AA3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20</w:t>
            </w:r>
            <w:r w:rsidR="00BA2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 xml:space="preserve"> 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g full-fat Irish cheddar chees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5B58" w14:textId="77777777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481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F7D7" w14:textId="77777777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31.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C7C5" w14:textId="77777777" w:rsidR="00AA3F90" w:rsidRPr="00865986" w:rsidRDefault="00AA3F90" w:rsidP="00AA3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40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DA82" w14:textId="77777777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9680" w14:textId="77777777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828</w:t>
            </w:r>
          </w:p>
        </w:tc>
      </w:tr>
      <w:tr w:rsidR="00AA3F90" w:rsidRPr="00865986" w14:paraId="7C136FCC" w14:textId="77777777" w:rsidTr="00AA3F9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5BB2" w14:textId="77777777" w:rsidR="00AA3F90" w:rsidRPr="00865986" w:rsidRDefault="00AA3F90" w:rsidP="00AA3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B</w:t>
            </w:r>
          </w:p>
        </w:tc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B0B4" w14:textId="6DAE7A2B" w:rsidR="00AA3F90" w:rsidRPr="00865986" w:rsidRDefault="00AA3F90" w:rsidP="00AA3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20</w:t>
            </w:r>
            <w:r w:rsidR="00BA2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 xml:space="preserve"> 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g reduced-fat Irish cheddar cheese + 21</w:t>
            </w:r>
            <w:r w:rsidR="00BA2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 xml:space="preserve"> 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g butte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B8BE" w14:textId="2CEE1978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517</w:t>
            </w:r>
            <w:r w:rsidR="00BA2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.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1236" w14:textId="56C8B430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30</w:t>
            </w:r>
            <w:r w:rsidR="00BA2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7C82" w14:textId="77777777" w:rsidR="00AA3F90" w:rsidRPr="00865986" w:rsidRDefault="00AA3F90" w:rsidP="00AA3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43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475D" w14:textId="77777777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A734" w14:textId="77777777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900</w:t>
            </w:r>
          </w:p>
        </w:tc>
      </w:tr>
      <w:tr w:rsidR="00AA3F90" w:rsidRPr="00865986" w14:paraId="1FED4F95" w14:textId="77777777" w:rsidTr="00AA3F90">
        <w:trPr>
          <w:trHeight w:val="36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D355" w14:textId="77777777" w:rsidR="00AA3F90" w:rsidRPr="00865986" w:rsidRDefault="00AA3F90" w:rsidP="00AA3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C</w:t>
            </w:r>
          </w:p>
        </w:tc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1EDA" w14:textId="08B7F4B6" w:rsidR="00AA3F90" w:rsidRPr="00865986" w:rsidRDefault="00AA3F90" w:rsidP="00AA3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49</w:t>
            </w:r>
            <w:r w:rsidR="00BA2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 xml:space="preserve"> 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g butter + 30</w:t>
            </w:r>
            <w:r w:rsidR="00BA2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 xml:space="preserve"> 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g calcium caseinate + CaCO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IE" w:eastAsia="en-IE"/>
              </w:rPr>
              <w:t>3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 xml:space="preserve"> supplement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42CC" w14:textId="77777777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476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6F64" w14:textId="77777777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27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1CA8" w14:textId="77777777" w:rsidR="00AA3F90" w:rsidRPr="00865986" w:rsidRDefault="00AA3F90" w:rsidP="00AA3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39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1DE5" w14:textId="77777777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8AE6" w14:textId="77777777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817</w:t>
            </w:r>
          </w:p>
        </w:tc>
      </w:tr>
      <w:tr w:rsidR="00AA3F90" w:rsidRPr="00865986" w14:paraId="2F2871A0" w14:textId="77777777" w:rsidTr="00AA3F90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2C78C" w14:textId="77777777" w:rsidR="00AA3F90" w:rsidRPr="00865986" w:rsidRDefault="00AA3F90" w:rsidP="00AA3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D</w:t>
            </w:r>
          </w:p>
        </w:tc>
        <w:tc>
          <w:tcPr>
            <w:tcW w:w="6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E2FA8" w14:textId="579E4231" w:rsidR="00AA3F90" w:rsidRPr="00865986" w:rsidRDefault="00AA3F90" w:rsidP="00AA3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20</w:t>
            </w:r>
            <w:r w:rsidR="00BA2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 xml:space="preserve"> 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g full-fat Irish cheddar chees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72C27" w14:textId="77777777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481.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5B220" w14:textId="77777777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31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F6D4A" w14:textId="77777777" w:rsidR="00AA3F90" w:rsidRPr="00865986" w:rsidRDefault="00AA3F90" w:rsidP="00AA3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40.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0666F" w14:textId="77777777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1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66CCA" w14:textId="77777777" w:rsidR="00AA3F90" w:rsidRPr="00865986" w:rsidRDefault="00AA3F90" w:rsidP="00AA3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828</w:t>
            </w:r>
          </w:p>
        </w:tc>
      </w:tr>
      <w:tr w:rsidR="00AA3F90" w:rsidRPr="00865986" w14:paraId="0B619846" w14:textId="77777777" w:rsidTr="00AA3F90">
        <w:trPr>
          <w:trHeight w:val="300"/>
        </w:trPr>
        <w:tc>
          <w:tcPr>
            <w:tcW w:w="7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E4DC" w14:textId="77777777" w:rsidR="00AA3F90" w:rsidRPr="00865986" w:rsidRDefault="00AA3F90" w:rsidP="00AA3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Adapted from Feeney et al.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fldChar w:fldCharType="begin"/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instrText xml:space="preserve"> ADDIN EN.CITE &lt;EndNote&gt;&lt;Cite&gt;&lt;Author&gt;Feeney&lt;/Author&gt;&lt;Year&gt;2018&lt;/Year&gt;&lt;IDText&gt;Dairy matrix effects: response to consumption of dairy fat differs when eaten within the cheese matrix—a randomized controlled trial&lt;/IDText&gt;&lt;DisplayText&gt;(21)&lt;/DisplayText&gt;&lt;record&gt;&lt;titles&gt;&lt;title&gt;Dairy matrix effects: response to consumption of dairy fat differs when eaten within the cheese matrix—a randomized controlled trial&lt;/title&gt;&lt;secondary-title&gt;The American journal of clinical nutrition&lt;/secondary-title&gt;&lt;/titles&gt;&lt;pages&gt;667-674&lt;/pages&gt;&lt;number&gt;4&lt;/number&gt;&lt;contributors&gt;&lt;authors&gt;&lt;author&gt;Feeney, Emma L&lt;/author&gt;&lt;author&gt;Barron, Rebecca&lt;/author&gt;&lt;author&gt;Dible, Victoria&lt;/author&gt;&lt;author&gt;Hamilton, Zita&lt;/author&gt;&lt;author&gt;Power, Yvonne&lt;/author&gt;&lt;author&gt;Tanner, Linda&lt;/author&gt;&lt;author&gt;Flynn, Cal&lt;/author&gt;&lt;author&gt;Bouchier, Paul&lt;/author&gt;&lt;author&gt;Beresford, Tom&lt;/author&gt;&lt;author&gt;Noronha, Nessa&lt;/author&gt;&lt;author&gt;Gibney, E. R.&lt;/author&gt;&lt;/authors&gt;&lt;/contributors&gt;&lt;added-date format="utc"&gt;1578609285&lt;/added-date&gt;&lt;ref-type name="Journal Article"&gt;17&lt;/ref-type&gt;&lt;dates&gt;&lt;year&gt;2018&lt;/year&gt;&lt;/dates&gt;&lt;rec-number&gt;532&lt;/rec-number&gt;&lt;last-updated-date format="utc"&gt;1620217762&lt;/last-updated-date&gt;&lt;electronic-resource-num&gt;10.1093/ajcn/nqy146&lt;/electronic-resource-num&gt;&lt;volume&gt;108&lt;/volume&gt;&lt;/record&gt;&lt;/Cite&gt;&lt;/EndNote&gt;</w:instrTex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fldChar w:fldCharType="separate"/>
            </w:r>
            <w:r w:rsidRPr="0086598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IE" w:eastAsia="en-IE"/>
              </w:rPr>
              <w:t>(21)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fldChar w:fldCharType="end"/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AEAE" w14:textId="77777777" w:rsidR="00AA3F90" w:rsidRPr="00865986" w:rsidRDefault="00AA3F90" w:rsidP="00AA3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0C1F" w14:textId="77777777" w:rsidR="00AA3F90" w:rsidRPr="00865986" w:rsidRDefault="00AA3F90" w:rsidP="00AA3F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E2F7" w14:textId="77777777" w:rsidR="00AA3F90" w:rsidRPr="00865986" w:rsidRDefault="00AA3F90" w:rsidP="00AA3F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188A" w14:textId="77777777" w:rsidR="00AA3F90" w:rsidRPr="00865986" w:rsidRDefault="00AA3F90" w:rsidP="00AA3F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34E2" w14:textId="77777777" w:rsidR="00AA3F90" w:rsidRPr="00865986" w:rsidRDefault="00AA3F90" w:rsidP="00AA3F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</w:tr>
    </w:tbl>
    <w:p w14:paraId="2E9A1944" w14:textId="3A1B648F" w:rsidR="002D400B" w:rsidRDefault="002D400B" w:rsidP="00DB216F">
      <w:pPr>
        <w:spacing w:line="276" w:lineRule="auto"/>
        <w:jc w:val="both"/>
        <w:rPr>
          <w:rFonts w:cstheme="minorHAnsi"/>
          <w:b/>
          <w:bCs/>
        </w:rPr>
      </w:pPr>
    </w:p>
    <w:p w14:paraId="47EDA574" w14:textId="02F13560" w:rsidR="00AA3F90" w:rsidRDefault="00AA3F90" w:rsidP="00DB216F">
      <w:pPr>
        <w:spacing w:line="276" w:lineRule="auto"/>
        <w:jc w:val="both"/>
        <w:rPr>
          <w:rFonts w:cstheme="minorHAnsi"/>
          <w:b/>
          <w:bCs/>
        </w:rPr>
      </w:pPr>
    </w:p>
    <w:p w14:paraId="7A995C5E" w14:textId="687980B4" w:rsidR="00AA3F90" w:rsidRDefault="00AA3F90" w:rsidP="00DB216F">
      <w:pPr>
        <w:spacing w:line="276" w:lineRule="auto"/>
        <w:jc w:val="both"/>
        <w:rPr>
          <w:rFonts w:cstheme="minorHAnsi"/>
          <w:b/>
          <w:bCs/>
        </w:rPr>
      </w:pPr>
    </w:p>
    <w:p w14:paraId="184B6238" w14:textId="1F03B63E" w:rsidR="00AA3F90" w:rsidRDefault="00AA3F90" w:rsidP="00DB216F">
      <w:pPr>
        <w:spacing w:line="276" w:lineRule="auto"/>
        <w:jc w:val="both"/>
        <w:rPr>
          <w:rFonts w:cstheme="minorHAnsi"/>
          <w:b/>
          <w:bCs/>
        </w:rPr>
      </w:pPr>
    </w:p>
    <w:p w14:paraId="6C732F54" w14:textId="19EB9C4F" w:rsidR="00AA3F90" w:rsidRDefault="00AA3F90" w:rsidP="00DB216F">
      <w:pPr>
        <w:spacing w:line="276" w:lineRule="auto"/>
        <w:jc w:val="both"/>
        <w:rPr>
          <w:rFonts w:cstheme="minorHAnsi"/>
          <w:b/>
          <w:bCs/>
        </w:rPr>
      </w:pPr>
    </w:p>
    <w:p w14:paraId="7ED840A9" w14:textId="49359BEA" w:rsidR="00AA3F90" w:rsidRDefault="00AA3F90" w:rsidP="00DB216F">
      <w:pPr>
        <w:spacing w:line="276" w:lineRule="auto"/>
        <w:jc w:val="both"/>
        <w:rPr>
          <w:rFonts w:cstheme="minorHAnsi"/>
          <w:b/>
          <w:bCs/>
        </w:rPr>
      </w:pPr>
    </w:p>
    <w:p w14:paraId="28AB380D" w14:textId="4B920E9B" w:rsidR="00AA3F90" w:rsidRDefault="00AA3F90" w:rsidP="00DB216F">
      <w:pPr>
        <w:spacing w:line="276" w:lineRule="auto"/>
        <w:jc w:val="both"/>
        <w:rPr>
          <w:rFonts w:cstheme="minorHAnsi"/>
          <w:b/>
          <w:bCs/>
        </w:rPr>
      </w:pPr>
    </w:p>
    <w:p w14:paraId="3D473FE1" w14:textId="716A5FF8" w:rsidR="00AA3F90" w:rsidRDefault="00AA3F90" w:rsidP="00DB216F">
      <w:pPr>
        <w:spacing w:line="276" w:lineRule="auto"/>
        <w:jc w:val="both"/>
        <w:rPr>
          <w:rFonts w:cstheme="minorHAnsi"/>
          <w:b/>
          <w:bCs/>
        </w:rPr>
      </w:pPr>
    </w:p>
    <w:p w14:paraId="7F6EEC84" w14:textId="77777777" w:rsidR="00952897" w:rsidRDefault="00952897" w:rsidP="00DB216F">
      <w:pPr>
        <w:spacing w:line="276" w:lineRule="auto"/>
        <w:jc w:val="both"/>
        <w:rPr>
          <w:rFonts w:cstheme="minorHAnsi"/>
          <w:b/>
          <w:bCs/>
        </w:rPr>
        <w:sectPr w:rsidR="00952897" w:rsidSect="00952897">
          <w:footerReference w:type="default" r:id="rId8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8F0A701" w14:textId="281E6917" w:rsidR="00AA3F90" w:rsidRDefault="00AA3F90" w:rsidP="00DB216F">
      <w:pPr>
        <w:spacing w:line="276" w:lineRule="auto"/>
        <w:jc w:val="both"/>
        <w:rPr>
          <w:rFonts w:cstheme="minorHAnsi"/>
          <w:b/>
          <w:bCs/>
        </w:rPr>
      </w:pPr>
    </w:p>
    <w:tbl>
      <w:tblPr>
        <w:tblpPr w:leftFromText="180" w:rightFromText="180" w:vertAnchor="page" w:horzAnchor="page" w:tblpX="1336" w:tblpY="1486"/>
        <w:tblW w:w="9610" w:type="dxa"/>
        <w:tblLook w:val="04A0" w:firstRow="1" w:lastRow="0" w:firstColumn="1" w:lastColumn="0" w:noHBand="0" w:noVBand="1"/>
      </w:tblPr>
      <w:tblGrid>
        <w:gridCol w:w="2675"/>
        <w:gridCol w:w="3161"/>
        <w:gridCol w:w="1565"/>
        <w:gridCol w:w="1373"/>
        <w:gridCol w:w="836"/>
      </w:tblGrid>
      <w:tr w:rsidR="0089145F" w:rsidRPr="004A4435" w14:paraId="102ABAA5" w14:textId="77777777" w:rsidTr="0089145F">
        <w:trPr>
          <w:trHeight w:val="300"/>
        </w:trPr>
        <w:tc>
          <w:tcPr>
            <w:tcW w:w="961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50E85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  <w:t xml:space="preserve">Supplementary Table 2a. </w:t>
            </w: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Predictors of total, LDL and HDL cholesterol Δ (%) for Group A</w:t>
            </w:r>
            <w:r w:rsidRPr="009F243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IE" w:eastAsia="en-IE"/>
              </w:rPr>
              <w:t>¥</w:t>
            </w:r>
          </w:p>
        </w:tc>
      </w:tr>
      <w:tr w:rsidR="0089145F" w:rsidRPr="004A4435" w14:paraId="7ADF70F0" w14:textId="77777777" w:rsidTr="0089145F">
        <w:trPr>
          <w:trHeight w:val="345"/>
        </w:trPr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6F381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Dependent Variable 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8721C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Predictor variable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E5246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>β</w:t>
            </w: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 xml:space="preserve"> Coefficient 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70073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Adjusted R</w:t>
            </w:r>
            <w:r w:rsidRPr="004A443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IE" w:eastAsia="en-IE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91E61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>P</w:t>
            </w:r>
            <w:r w:rsidRPr="004A443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IE" w:eastAsia="en-IE"/>
              </w:rPr>
              <w:t>§</w:t>
            </w:r>
          </w:p>
        </w:tc>
      </w:tr>
      <w:tr w:rsidR="0089145F" w:rsidRPr="004A4435" w14:paraId="52C66C1B" w14:textId="77777777" w:rsidTr="0089145F">
        <w:trPr>
          <w:trHeight w:val="30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9122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E" w:eastAsia="en-IE"/>
              </w:rPr>
              <w:t>Total cholesterol Δ (%)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BF8F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E" w:eastAsia="en-I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B49B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681C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F727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</w:tr>
      <w:tr w:rsidR="0089145F" w:rsidRPr="004A4435" w14:paraId="6ED64B96" w14:textId="77777777" w:rsidTr="0089145F">
        <w:trPr>
          <w:trHeight w:val="30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38F4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A6C3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LDL cholesterol (mmol/l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2A35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-0.56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02E8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34FA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&lt;0.001</w:t>
            </w:r>
          </w:p>
        </w:tc>
      </w:tr>
      <w:tr w:rsidR="0089145F" w:rsidRPr="004A4435" w14:paraId="7F29466F" w14:textId="77777777" w:rsidTr="0089145F">
        <w:trPr>
          <w:trHeight w:val="30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A192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1D0D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hsCRP (mg/L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72B6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37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74AD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F268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005</w:t>
            </w:r>
          </w:p>
        </w:tc>
      </w:tr>
      <w:tr w:rsidR="0089145F" w:rsidRPr="004A4435" w14:paraId="6F16D02C" w14:textId="77777777" w:rsidTr="0089145F">
        <w:trPr>
          <w:trHeight w:val="30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1B8A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69DA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BF9E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C7B2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39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D373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&lt;0.001</w:t>
            </w:r>
          </w:p>
        </w:tc>
      </w:tr>
      <w:tr w:rsidR="0089145F" w:rsidRPr="004A4435" w14:paraId="672AA138" w14:textId="77777777" w:rsidTr="0089145F">
        <w:trPr>
          <w:trHeight w:val="30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0951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IE" w:eastAsia="en-IE"/>
              </w:rPr>
              <w:t>LDL cholesterol Δ (%)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4078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IE" w:eastAsia="en-I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FF7C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DAE3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2211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</w:tr>
      <w:tr w:rsidR="0089145F" w:rsidRPr="004A4435" w14:paraId="52C68927" w14:textId="77777777" w:rsidTr="0089145F">
        <w:trPr>
          <w:trHeight w:val="30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C047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42F4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TAGs (mmol/l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5857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72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E94E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3E2A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&lt;0.001</w:t>
            </w:r>
          </w:p>
        </w:tc>
      </w:tr>
      <w:tr w:rsidR="0089145F" w:rsidRPr="004A4435" w14:paraId="33F5240B" w14:textId="77777777" w:rsidTr="0089145F">
        <w:trPr>
          <w:trHeight w:val="30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8A57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F809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LDL cholesterol (mmol/l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2F3D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-0.54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F2F5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6986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&lt;0.001</w:t>
            </w:r>
          </w:p>
        </w:tc>
      </w:tr>
      <w:tr w:rsidR="0089145F" w:rsidRPr="004A4435" w14:paraId="264F637D" w14:textId="77777777" w:rsidTr="0089145F">
        <w:trPr>
          <w:trHeight w:val="30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7A82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CB621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hsCRP (mg/L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CEDA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38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6A3F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BFD6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&lt;0.001</w:t>
            </w:r>
          </w:p>
        </w:tc>
      </w:tr>
      <w:tr w:rsidR="0089145F" w:rsidRPr="004A4435" w14:paraId="0C712FE5" w14:textId="77777777" w:rsidTr="0089145F">
        <w:trPr>
          <w:trHeight w:val="30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77B8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A85C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BMI (kg/m²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9515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-0.25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214B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0BD8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012</w:t>
            </w:r>
          </w:p>
        </w:tc>
      </w:tr>
      <w:tr w:rsidR="0089145F" w:rsidRPr="004A4435" w14:paraId="7D6EF012" w14:textId="77777777" w:rsidTr="0089145F">
        <w:trPr>
          <w:trHeight w:val="30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102C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59B9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NEFA (mmol/l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0439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-0.26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B568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2130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027</w:t>
            </w:r>
          </w:p>
        </w:tc>
      </w:tr>
      <w:tr w:rsidR="0089145F" w:rsidRPr="004A4435" w14:paraId="3EB9ECA9" w14:textId="77777777" w:rsidTr="0089145F">
        <w:trPr>
          <w:trHeight w:val="30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E73D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FDD03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Glucose (mmol/l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8B5E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-0.2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4F5F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A828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045</w:t>
            </w:r>
          </w:p>
        </w:tc>
      </w:tr>
      <w:tr w:rsidR="0089145F" w:rsidRPr="004A4435" w14:paraId="74398B0E" w14:textId="77777777" w:rsidTr="0089145F">
        <w:trPr>
          <w:trHeight w:val="30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D8F8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B089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36C9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8DA6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B780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</w:tr>
      <w:tr w:rsidR="0089145F" w:rsidRPr="004A4435" w14:paraId="2858F7CD" w14:textId="77777777" w:rsidTr="0089145F">
        <w:trPr>
          <w:trHeight w:val="30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9BF5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FA38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059D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5EFC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67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A245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&lt;0.001</w:t>
            </w:r>
          </w:p>
        </w:tc>
      </w:tr>
      <w:tr w:rsidR="0089145F" w:rsidRPr="004A4435" w14:paraId="6CD6D1EB" w14:textId="77777777" w:rsidTr="0089145F">
        <w:trPr>
          <w:trHeight w:val="30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38EE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IE" w:eastAsia="en-IE"/>
              </w:rPr>
              <w:t>HDL cholesterol Δ (%)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EAEA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IE" w:eastAsia="en-I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CE93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C6C0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9C6D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</w:tr>
      <w:tr w:rsidR="0089145F" w:rsidRPr="004A4435" w14:paraId="179EF9F0" w14:textId="77777777" w:rsidTr="0089145F">
        <w:trPr>
          <w:trHeight w:val="30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19CA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9FFC6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TAGs (mmol/l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1AE8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43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172A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7AC8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004</w:t>
            </w:r>
          </w:p>
        </w:tc>
      </w:tr>
      <w:tr w:rsidR="0089145F" w:rsidRPr="004A4435" w14:paraId="5BF57111" w14:textId="77777777" w:rsidTr="0089145F">
        <w:trPr>
          <w:trHeight w:val="30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3744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005B1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BMI (kg/m²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36E8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-0.4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59CA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8FB9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006</w:t>
            </w:r>
          </w:p>
        </w:tc>
      </w:tr>
      <w:tr w:rsidR="0089145F" w:rsidRPr="004A4435" w14:paraId="2AD36E44" w14:textId="77777777" w:rsidTr="0089145F">
        <w:trPr>
          <w:trHeight w:val="300"/>
        </w:trPr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703D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D6E8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Total Cholesterol (mmol/l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8122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-0.42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E320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FA13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004</w:t>
            </w:r>
          </w:p>
        </w:tc>
      </w:tr>
      <w:tr w:rsidR="0089145F" w:rsidRPr="004A4435" w14:paraId="58BA3076" w14:textId="77777777" w:rsidTr="0089145F">
        <w:trPr>
          <w:trHeight w:val="300"/>
        </w:trPr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9E57F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 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5F4DB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F467B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FBD1E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30*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6F8F8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001</w:t>
            </w:r>
          </w:p>
        </w:tc>
      </w:tr>
      <w:tr w:rsidR="0089145F" w:rsidRPr="004A4435" w14:paraId="70452470" w14:textId="77777777" w:rsidTr="0089145F">
        <w:trPr>
          <w:trHeight w:val="630"/>
        </w:trPr>
        <w:tc>
          <w:tcPr>
            <w:tcW w:w="961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20E22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9F2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¥</w:t>
            </w:r>
            <w:r w:rsidRPr="009F2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full-fat cheddar cheese (</w:t>
            </w:r>
            <w:r w:rsidRPr="009F24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n</w:t>
            </w:r>
            <w:r w:rsidRPr="009F2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=4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. </w:t>
            </w:r>
            <w:r w:rsidRPr="009F2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§</w:t>
            </w:r>
            <w:r w:rsidRPr="004A4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Stepwise logistic regression analysis. This model estimates the probability of being a responder. *Adjusted R² selected for the best model. LDL, low-density lipoprotein; HDL, high-density lipoprotein.</w:t>
            </w:r>
          </w:p>
        </w:tc>
      </w:tr>
    </w:tbl>
    <w:p w14:paraId="15EE5013" w14:textId="77777777" w:rsidR="0089145F" w:rsidRDefault="0089145F" w:rsidP="00DB216F">
      <w:pPr>
        <w:spacing w:line="276" w:lineRule="auto"/>
        <w:jc w:val="both"/>
        <w:rPr>
          <w:rFonts w:cstheme="minorHAnsi"/>
          <w:b/>
          <w:bCs/>
        </w:rPr>
      </w:pPr>
    </w:p>
    <w:p w14:paraId="3F7C8A42" w14:textId="77777777" w:rsidR="0089145F" w:rsidRDefault="0089145F" w:rsidP="00DB216F">
      <w:pPr>
        <w:spacing w:line="276" w:lineRule="auto"/>
        <w:jc w:val="both"/>
        <w:rPr>
          <w:rFonts w:cstheme="minorHAnsi"/>
          <w:b/>
          <w:bCs/>
        </w:rPr>
      </w:pPr>
    </w:p>
    <w:p w14:paraId="5FD9DB75" w14:textId="77777777" w:rsidR="0089145F" w:rsidRDefault="0089145F" w:rsidP="00DB216F">
      <w:pPr>
        <w:spacing w:line="276" w:lineRule="auto"/>
        <w:jc w:val="both"/>
        <w:rPr>
          <w:rFonts w:cstheme="minorHAnsi"/>
          <w:b/>
          <w:bCs/>
        </w:rPr>
      </w:pPr>
    </w:p>
    <w:p w14:paraId="2B08CB9D" w14:textId="77777777" w:rsidR="0089145F" w:rsidRDefault="0089145F" w:rsidP="00DB216F">
      <w:pPr>
        <w:spacing w:line="276" w:lineRule="auto"/>
        <w:jc w:val="both"/>
        <w:rPr>
          <w:rFonts w:cstheme="minorHAnsi"/>
          <w:b/>
          <w:bCs/>
        </w:rPr>
      </w:pPr>
    </w:p>
    <w:p w14:paraId="27B33F35" w14:textId="77777777" w:rsidR="0089145F" w:rsidRDefault="0089145F" w:rsidP="00DB216F">
      <w:pPr>
        <w:spacing w:line="276" w:lineRule="auto"/>
        <w:jc w:val="both"/>
        <w:rPr>
          <w:rFonts w:cstheme="minorHAnsi"/>
          <w:b/>
          <w:bCs/>
        </w:rPr>
      </w:pPr>
    </w:p>
    <w:p w14:paraId="067BE8E0" w14:textId="77777777" w:rsidR="0089145F" w:rsidRDefault="0089145F" w:rsidP="00DB216F">
      <w:pPr>
        <w:spacing w:line="276" w:lineRule="auto"/>
        <w:jc w:val="both"/>
        <w:rPr>
          <w:rFonts w:cstheme="minorHAnsi"/>
          <w:b/>
          <w:bCs/>
        </w:rPr>
      </w:pPr>
    </w:p>
    <w:p w14:paraId="0069529B" w14:textId="77777777" w:rsidR="0089145F" w:rsidRDefault="0089145F" w:rsidP="00DB216F">
      <w:pPr>
        <w:spacing w:line="276" w:lineRule="auto"/>
        <w:jc w:val="both"/>
        <w:rPr>
          <w:rFonts w:cstheme="minorHAnsi"/>
          <w:b/>
          <w:bCs/>
        </w:rPr>
      </w:pPr>
    </w:p>
    <w:p w14:paraId="10BAF383" w14:textId="77777777" w:rsidR="0089145F" w:rsidRDefault="0089145F" w:rsidP="00DB216F">
      <w:pPr>
        <w:spacing w:line="276" w:lineRule="auto"/>
        <w:jc w:val="both"/>
        <w:rPr>
          <w:rFonts w:cstheme="minorHAnsi"/>
          <w:b/>
          <w:bCs/>
        </w:rPr>
      </w:pPr>
    </w:p>
    <w:p w14:paraId="015AECF0" w14:textId="77777777" w:rsidR="0089145F" w:rsidRDefault="0089145F" w:rsidP="00DB216F">
      <w:pPr>
        <w:spacing w:line="276" w:lineRule="auto"/>
        <w:jc w:val="both"/>
        <w:rPr>
          <w:rFonts w:cstheme="minorHAnsi"/>
          <w:b/>
          <w:bCs/>
        </w:rPr>
      </w:pPr>
    </w:p>
    <w:p w14:paraId="4FA0E8BD" w14:textId="77777777" w:rsidR="0089145F" w:rsidRDefault="0089145F" w:rsidP="00DB216F">
      <w:pPr>
        <w:spacing w:line="276" w:lineRule="auto"/>
        <w:jc w:val="both"/>
        <w:rPr>
          <w:rFonts w:cstheme="minorHAnsi"/>
          <w:b/>
          <w:bCs/>
        </w:rPr>
      </w:pPr>
    </w:p>
    <w:p w14:paraId="49B07D46" w14:textId="77777777" w:rsidR="0089145F" w:rsidRDefault="0089145F" w:rsidP="00DB216F">
      <w:pPr>
        <w:spacing w:line="276" w:lineRule="auto"/>
        <w:jc w:val="both"/>
        <w:rPr>
          <w:rFonts w:cstheme="minorHAnsi"/>
          <w:b/>
          <w:bCs/>
        </w:rPr>
      </w:pPr>
    </w:p>
    <w:p w14:paraId="12233626" w14:textId="77777777" w:rsidR="0089145F" w:rsidRDefault="0089145F" w:rsidP="00DB216F">
      <w:pPr>
        <w:spacing w:line="276" w:lineRule="auto"/>
        <w:jc w:val="both"/>
        <w:rPr>
          <w:rFonts w:cstheme="minorHAnsi"/>
          <w:b/>
          <w:bCs/>
        </w:rPr>
      </w:pPr>
    </w:p>
    <w:p w14:paraId="4D2817E9" w14:textId="77777777" w:rsidR="0089145F" w:rsidRDefault="0089145F" w:rsidP="00DB216F">
      <w:pPr>
        <w:spacing w:line="276" w:lineRule="auto"/>
        <w:jc w:val="both"/>
        <w:rPr>
          <w:rFonts w:cstheme="minorHAnsi"/>
          <w:b/>
          <w:bCs/>
        </w:rPr>
      </w:pPr>
    </w:p>
    <w:p w14:paraId="1A084440" w14:textId="77777777" w:rsidR="0089145F" w:rsidRDefault="0089145F" w:rsidP="00DB216F">
      <w:pPr>
        <w:spacing w:line="276" w:lineRule="auto"/>
        <w:jc w:val="both"/>
        <w:rPr>
          <w:rFonts w:cstheme="minorHAnsi"/>
          <w:b/>
          <w:bCs/>
        </w:rPr>
      </w:pPr>
    </w:p>
    <w:p w14:paraId="11F15906" w14:textId="77777777" w:rsidR="0089145F" w:rsidRDefault="0089145F" w:rsidP="00DB216F">
      <w:pPr>
        <w:spacing w:line="276" w:lineRule="auto"/>
        <w:jc w:val="both"/>
        <w:rPr>
          <w:rFonts w:cstheme="minorHAnsi"/>
          <w:b/>
          <w:bCs/>
        </w:rPr>
      </w:pPr>
    </w:p>
    <w:p w14:paraId="21B840EB" w14:textId="77777777" w:rsidR="0089145F" w:rsidRDefault="0089145F" w:rsidP="00DB216F">
      <w:pPr>
        <w:spacing w:line="276" w:lineRule="auto"/>
        <w:jc w:val="both"/>
        <w:rPr>
          <w:rFonts w:cstheme="minorHAnsi"/>
          <w:b/>
          <w:bCs/>
        </w:rPr>
      </w:pPr>
    </w:p>
    <w:tbl>
      <w:tblPr>
        <w:tblW w:w="9600" w:type="dxa"/>
        <w:tblInd w:w="607" w:type="dxa"/>
        <w:tblLook w:val="04A0" w:firstRow="1" w:lastRow="0" w:firstColumn="1" w:lastColumn="0" w:noHBand="0" w:noVBand="1"/>
      </w:tblPr>
      <w:tblGrid>
        <w:gridCol w:w="2783"/>
        <w:gridCol w:w="3050"/>
        <w:gridCol w:w="1627"/>
        <w:gridCol w:w="1428"/>
        <w:gridCol w:w="712"/>
      </w:tblGrid>
      <w:tr w:rsidR="0089145F" w:rsidRPr="004A4435" w14:paraId="0157F3BF" w14:textId="77777777" w:rsidTr="00F27A11">
        <w:trPr>
          <w:trHeight w:val="300"/>
        </w:trPr>
        <w:tc>
          <w:tcPr>
            <w:tcW w:w="96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6437D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  <w:t xml:space="preserve">Supplementary Table 2b. </w:t>
            </w: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Predictors of total, LDL and HDL cholesterol Δ (%) for Group B</w:t>
            </w:r>
            <w:r w:rsidRPr="009F2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¥</w:t>
            </w:r>
          </w:p>
        </w:tc>
      </w:tr>
      <w:tr w:rsidR="0089145F" w:rsidRPr="004A4435" w14:paraId="4883B8EB" w14:textId="77777777" w:rsidTr="00F27A11">
        <w:trPr>
          <w:trHeight w:val="345"/>
        </w:trPr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E9811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Dependent Variable </w:t>
            </w: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C880F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Predictor variabl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CA284" w14:textId="77777777" w:rsidR="0089145F" w:rsidRPr="004A4435" w:rsidRDefault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>β</w:t>
            </w: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 xml:space="preserve"> Coefficient 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39C3C" w14:textId="77777777" w:rsidR="0089145F" w:rsidRPr="004A4435" w:rsidRDefault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Adjusted R</w:t>
            </w:r>
            <w:r w:rsidRPr="004A443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IE" w:eastAsia="en-IE"/>
              </w:rPr>
              <w:t>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D946B" w14:textId="77777777" w:rsidR="0089145F" w:rsidRPr="004A4435" w:rsidRDefault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>P</w:t>
            </w:r>
            <w:r w:rsidRPr="004A443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IE" w:eastAsia="en-IE"/>
              </w:rPr>
              <w:t>§</w:t>
            </w:r>
          </w:p>
        </w:tc>
      </w:tr>
      <w:tr w:rsidR="0089145F" w:rsidRPr="004A4435" w14:paraId="5B6CEBEB" w14:textId="77777777" w:rsidTr="00F27A11">
        <w:trPr>
          <w:trHeight w:val="30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E684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E" w:eastAsia="en-IE"/>
              </w:rPr>
              <w:t>Total cholesterol Δ (%)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12F3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IE" w:eastAsia="en-IE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A237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C0B9" w14:textId="77777777" w:rsidR="0089145F" w:rsidRPr="004A4435" w:rsidRDefault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53B3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</w:tr>
      <w:tr w:rsidR="0089145F" w:rsidRPr="004A4435" w14:paraId="5B8BAAE9" w14:textId="77777777" w:rsidTr="00F27A11">
        <w:trPr>
          <w:trHeight w:val="30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73CE" w14:textId="77777777" w:rsidR="0089145F" w:rsidRPr="004A4435" w:rsidRDefault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9315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LDL cholesterol (mmol/l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602C" w14:textId="77777777" w:rsidR="0089145F" w:rsidRPr="004A4435" w:rsidRDefault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41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6622" w14:textId="77777777" w:rsidR="0089145F" w:rsidRPr="004A4435" w:rsidRDefault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DA46" w14:textId="77777777" w:rsidR="0089145F" w:rsidRPr="004A4435" w:rsidRDefault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010</w:t>
            </w:r>
          </w:p>
        </w:tc>
      </w:tr>
      <w:tr w:rsidR="0089145F" w:rsidRPr="004A4435" w14:paraId="28398556" w14:textId="77777777" w:rsidTr="00F27A11">
        <w:trPr>
          <w:trHeight w:val="30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93AC" w14:textId="77777777" w:rsidR="0089145F" w:rsidRPr="004A4435" w:rsidRDefault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FDF5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hsCRP (mg/L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7CFD" w14:textId="77777777" w:rsidR="0089145F" w:rsidRPr="004A4435" w:rsidRDefault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-0.032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DFB5" w14:textId="77777777" w:rsidR="0089145F" w:rsidRPr="004A4435" w:rsidRDefault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0EE0" w14:textId="77777777" w:rsidR="0089145F" w:rsidRPr="004A4435" w:rsidRDefault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038</w:t>
            </w:r>
          </w:p>
        </w:tc>
      </w:tr>
      <w:tr w:rsidR="0089145F" w:rsidRPr="004A4435" w14:paraId="39759F30" w14:textId="77777777" w:rsidTr="00F27A11">
        <w:trPr>
          <w:trHeight w:val="30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058A" w14:textId="77777777" w:rsidR="0089145F" w:rsidRPr="004A4435" w:rsidRDefault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5C0C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F4D3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32E4" w14:textId="77777777" w:rsidR="0089145F" w:rsidRPr="004A4435" w:rsidRDefault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23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58C7" w14:textId="77777777" w:rsidR="0089145F" w:rsidRPr="004A4435" w:rsidRDefault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006</w:t>
            </w:r>
          </w:p>
        </w:tc>
      </w:tr>
      <w:tr w:rsidR="0089145F" w:rsidRPr="004A4435" w14:paraId="718EDF9D" w14:textId="77777777" w:rsidTr="00F27A11">
        <w:trPr>
          <w:trHeight w:val="30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C68E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IE" w:eastAsia="en-IE"/>
              </w:rPr>
              <w:t>LDL cholesterol Δ (%)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38C8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IE" w:eastAsia="en-IE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52F4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560C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EA6A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</w:tr>
      <w:tr w:rsidR="0089145F" w:rsidRPr="004A4435" w14:paraId="12E7E242" w14:textId="77777777" w:rsidTr="00F27A11">
        <w:trPr>
          <w:trHeight w:val="30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7496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5D5B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TAGs (mmol/l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551B" w14:textId="77777777" w:rsidR="0089145F" w:rsidRPr="004A4435" w:rsidRDefault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48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DFF9" w14:textId="77777777" w:rsidR="0089145F" w:rsidRPr="004A4435" w:rsidRDefault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3443" w14:textId="77777777" w:rsidR="0089145F" w:rsidRPr="004A4435" w:rsidRDefault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003</w:t>
            </w:r>
          </w:p>
        </w:tc>
      </w:tr>
      <w:tr w:rsidR="0089145F" w:rsidRPr="004A4435" w14:paraId="4F362A7D" w14:textId="77777777" w:rsidTr="00F27A11">
        <w:trPr>
          <w:trHeight w:val="30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B160" w14:textId="77777777" w:rsidR="0089145F" w:rsidRPr="004A4435" w:rsidRDefault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A0F0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1B0F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02AA" w14:textId="77777777" w:rsidR="0089145F" w:rsidRPr="004A4435" w:rsidRDefault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22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0308" w14:textId="77777777" w:rsidR="0089145F" w:rsidRPr="004A4435" w:rsidRDefault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003</w:t>
            </w:r>
          </w:p>
        </w:tc>
      </w:tr>
      <w:tr w:rsidR="0089145F" w:rsidRPr="004A4435" w14:paraId="73FA9400" w14:textId="77777777" w:rsidTr="00F27A11">
        <w:trPr>
          <w:trHeight w:val="30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DC6B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IE" w:eastAsia="en-IE"/>
              </w:rPr>
              <w:t>HDL cholesterol Δ (%)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DB00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IE" w:eastAsia="en-IE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58A8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EDB7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404D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</w:tr>
      <w:tr w:rsidR="0089145F" w:rsidRPr="004A4435" w14:paraId="174E8E49" w14:textId="77777777" w:rsidTr="00F27A11">
        <w:trPr>
          <w:trHeight w:val="30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AF85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7455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HDL cholesterol (mmol/l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B3D2" w14:textId="77777777" w:rsidR="0089145F" w:rsidRPr="004A4435" w:rsidRDefault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-0.36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826B" w14:textId="77777777" w:rsidR="0089145F" w:rsidRPr="004A4435" w:rsidRDefault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F18D" w14:textId="77777777" w:rsidR="0089145F" w:rsidRPr="004A4435" w:rsidRDefault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034</w:t>
            </w:r>
          </w:p>
        </w:tc>
      </w:tr>
      <w:tr w:rsidR="0089145F" w:rsidRPr="004A4435" w14:paraId="5E339B50" w14:textId="77777777" w:rsidTr="00F27A11">
        <w:trPr>
          <w:trHeight w:val="300"/>
        </w:trPr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54037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 </w:t>
            </w: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D5293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5AE05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19668" w14:textId="77777777" w:rsidR="0089145F" w:rsidRPr="004A4435" w:rsidRDefault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10*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41483" w14:textId="77777777" w:rsidR="0089145F" w:rsidRPr="004A4435" w:rsidRDefault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034</w:t>
            </w:r>
          </w:p>
        </w:tc>
      </w:tr>
      <w:tr w:rsidR="0089145F" w:rsidRPr="004A4435" w14:paraId="5948B0F1" w14:textId="77777777" w:rsidTr="00F27A11">
        <w:trPr>
          <w:trHeight w:val="630"/>
        </w:trPr>
        <w:tc>
          <w:tcPr>
            <w:tcW w:w="96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A2EF7" w14:textId="77777777" w:rsidR="0089145F" w:rsidRPr="004A4435" w:rsidRDefault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9F2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¥</w:t>
            </w:r>
            <w:r w:rsidRPr="009F2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reduced-fat cheese plus butter (</w:t>
            </w:r>
            <w:r w:rsidRPr="009F24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n</w:t>
            </w:r>
            <w:r w:rsidRPr="009F2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=36)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 xml:space="preserve"> </w:t>
            </w:r>
            <w:r w:rsidRPr="004A4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§</w:t>
            </w:r>
            <w:r w:rsidRPr="004A4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Stepwise logistic regression analysis. This model estimates the probability of being a responder. *Adjusted R² selected for the best model. LDL, low-density lipoprotein; HDL, high-density lipoprotein.</w:t>
            </w:r>
          </w:p>
        </w:tc>
      </w:tr>
    </w:tbl>
    <w:p w14:paraId="16DB3E79" w14:textId="2134EE05" w:rsidR="0089145F" w:rsidRDefault="0089145F" w:rsidP="00DB216F">
      <w:pPr>
        <w:spacing w:line="276" w:lineRule="auto"/>
        <w:jc w:val="both"/>
        <w:rPr>
          <w:rFonts w:cstheme="minorHAnsi"/>
          <w:b/>
          <w:bCs/>
        </w:rPr>
        <w:sectPr w:rsidR="0089145F" w:rsidSect="00F27A11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pPr w:leftFromText="180" w:rightFromText="180" w:horzAnchor="page" w:tblpX="1336" w:tblpY="945"/>
        <w:tblW w:w="9600" w:type="dxa"/>
        <w:tblLook w:val="04A0" w:firstRow="1" w:lastRow="0" w:firstColumn="1" w:lastColumn="0" w:noHBand="0" w:noVBand="1"/>
      </w:tblPr>
      <w:tblGrid>
        <w:gridCol w:w="2951"/>
        <w:gridCol w:w="2497"/>
        <w:gridCol w:w="1726"/>
        <w:gridCol w:w="1515"/>
        <w:gridCol w:w="911"/>
      </w:tblGrid>
      <w:tr w:rsidR="0089145F" w:rsidRPr="004A4435" w14:paraId="69E928E8" w14:textId="77777777" w:rsidTr="00F27A11">
        <w:trPr>
          <w:trHeight w:val="300"/>
        </w:trPr>
        <w:tc>
          <w:tcPr>
            <w:tcW w:w="96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B8278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  <w:lastRenderedPageBreak/>
              <w:t xml:space="preserve">Supplementary Table 2c. </w:t>
            </w: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Predictors of total, LDL and HDL cholesterol Δ (%) for Group C</w:t>
            </w:r>
            <w:r w:rsidRPr="009F2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¥</w:t>
            </w:r>
          </w:p>
        </w:tc>
      </w:tr>
      <w:tr w:rsidR="0089145F" w:rsidRPr="004A4435" w14:paraId="18C03183" w14:textId="77777777" w:rsidTr="00F27A11">
        <w:trPr>
          <w:trHeight w:val="345"/>
        </w:trPr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33B1A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Dependent Variable 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F20B9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Predictor variable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72F9A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>β</w:t>
            </w: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 xml:space="preserve"> Coefficient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9EAFB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Adjusted R</w:t>
            </w:r>
            <w:r w:rsidRPr="004A443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IE" w:eastAsia="en-IE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87653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E" w:eastAsia="en-IE"/>
              </w:rPr>
              <w:t>P</w:t>
            </w:r>
            <w:r w:rsidRPr="004A443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IE" w:eastAsia="en-IE"/>
              </w:rPr>
              <w:t>§</w:t>
            </w:r>
          </w:p>
        </w:tc>
      </w:tr>
      <w:tr w:rsidR="0089145F" w:rsidRPr="004A4435" w14:paraId="0623297C" w14:textId="77777777" w:rsidTr="00F27A11">
        <w:trPr>
          <w:trHeight w:val="300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1CAC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IE" w:eastAsia="en-IE"/>
              </w:rPr>
              <w:t>LDL cholesterol Δ (%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C129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IE" w:eastAsia="en-IE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1118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9F55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6303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</w:tr>
      <w:tr w:rsidR="0089145F" w:rsidRPr="004A4435" w14:paraId="15C57E02" w14:textId="77777777" w:rsidTr="00F27A11">
        <w:trPr>
          <w:trHeight w:val="300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20CA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9555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BP Systolic (mmHg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E7AD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67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8CD2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3E3D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&lt;0.001</w:t>
            </w:r>
          </w:p>
        </w:tc>
      </w:tr>
      <w:tr w:rsidR="0089145F" w:rsidRPr="004A4435" w14:paraId="64E0DFE3" w14:textId="77777777" w:rsidTr="00F27A11">
        <w:trPr>
          <w:trHeight w:val="300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D004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199F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BF61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C52D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44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407E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&lt;0.001</w:t>
            </w:r>
          </w:p>
        </w:tc>
      </w:tr>
      <w:tr w:rsidR="0089145F" w:rsidRPr="004A4435" w14:paraId="42CE716E" w14:textId="77777777" w:rsidTr="00F27A11">
        <w:trPr>
          <w:trHeight w:val="300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F78F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IE" w:eastAsia="en-IE"/>
              </w:rPr>
              <w:t>HDL cholesterol Δ (%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F89A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IE" w:eastAsia="en-IE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E2A5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9E58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7DF8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</w:tr>
      <w:tr w:rsidR="0089145F" w:rsidRPr="004A4435" w14:paraId="4F85E4DA" w14:textId="77777777" w:rsidTr="00F27A11">
        <w:trPr>
          <w:trHeight w:val="300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56BE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58F6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NEFA (mmol/l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E070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45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E0F5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00A6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019</w:t>
            </w:r>
          </w:p>
        </w:tc>
      </w:tr>
      <w:tr w:rsidR="0089145F" w:rsidRPr="004A4435" w14:paraId="1CF360E2" w14:textId="77777777" w:rsidTr="00F27A11">
        <w:trPr>
          <w:trHeight w:val="300"/>
        </w:trPr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96579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 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6AA7A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 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6C3CA" w14:textId="77777777" w:rsidR="0089145F" w:rsidRPr="004A4435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2026F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18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454C" w14:textId="77777777" w:rsidR="0089145F" w:rsidRPr="004A4435" w:rsidRDefault="0089145F" w:rsidP="00891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</w:pPr>
            <w:r w:rsidRPr="004A4435">
              <w:rPr>
                <w:rFonts w:ascii="Times New Roman" w:eastAsia="Times New Roman" w:hAnsi="Times New Roman" w:cs="Times New Roman"/>
                <w:color w:val="000000"/>
                <w:lang w:val="en-IE" w:eastAsia="en-IE"/>
              </w:rPr>
              <w:t>0.019</w:t>
            </w:r>
          </w:p>
        </w:tc>
      </w:tr>
      <w:tr w:rsidR="0089145F" w:rsidRPr="004A4435" w14:paraId="55F69482" w14:textId="77777777" w:rsidTr="00F27A11">
        <w:trPr>
          <w:trHeight w:val="630"/>
        </w:trPr>
        <w:tc>
          <w:tcPr>
            <w:tcW w:w="96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883A3" w14:textId="77777777" w:rsidR="0089145F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9F2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¥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B</w:t>
            </w:r>
            <w:r w:rsidRPr="009F2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utter, calcium caseinate powder, and a calcium supplement (CaCO3; </w:t>
            </w:r>
            <w:r w:rsidRPr="009F24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n</w:t>
            </w:r>
            <w:r w:rsidRPr="009F2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=28).</w:t>
            </w:r>
            <w:r w:rsidRPr="009F2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 xml:space="preserve"> </w:t>
            </w:r>
            <w:r w:rsidRPr="004A4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§</w:t>
            </w:r>
            <w:r w:rsidRPr="004A4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Stepwise logistic regression analysis. This model estimates the probability of being a responder. *Adjusted R² selected for the best model. LDL, low-density lipoprotein; HDL, high-density lipoprotein. </w:t>
            </w:r>
          </w:p>
          <w:p w14:paraId="703ECD44" w14:textId="77777777" w:rsidR="0089145F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  <w:p w14:paraId="3455ADBA" w14:textId="77777777" w:rsidR="0089145F" w:rsidRPr="009446BD" w:rsidRDefault="0089145F" w:rsidP="00891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A model to establish the predictors of total cholesterol </w:t>
            </w:r>
            <w:r w:rsidRPr="009446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Δ (%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 could not be created in Group C as the variables entered did not explain the variation. The lower number of participants within Group C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=28) may have contributed to this.</w:t>
            </w:r>
          </w:p>
        </w:tc>
      </w:tr>
    </w:tbl>
    <w:p w14:paraId="2ACE4B18" w14:textId="77777777" w:rsidR="0089145F" w:rsidRDefault="0089145F" w:rsidP="00DB216F">
      <w:pPr>
        <w:spacing w:line="276" w:lineRule="auto"/>
        <w:jc w:val="both"/>
        <w:rPr>
          <w:rFonts w:cstheme="minorHAnsi"/>
          <w:b/>
          <w:bCs/>
        </w:rPr>
        <w:sectPr w:rsidR="0089145F" w:rsidSect="00F27A11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92416F2" w14:textId="77777777" w:rsidR="00AA3F90" w:rsidRDefault="00AA3F90" w:rsidP="00DB216F">
      <w:pPr>
        <w:spacing w:line="276" w:lineRule="auto"/>
        <w:jc w:val="both"/>
        <w:rPr>
          <w:rFonts w:cstheme="minorHAnsi"/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456"/>
        <w:gridCol w:w="629"/>
        <w:gridCol w:w="1251"/>
        <w:gridCol w:w="877"/>
        <w:gridCol w:w="381"/>
        <w:gridCol w:w="629"/>
        <w:gridCol w:w="1373"/>
        <w:gridCol w:w="877"/>
        <w:gridCol w:w="381"/>
        <w:gridCol w:w="629"/>
        <w:gridCol w:w="1263"/>
        <w:gridCol w:w="1043"/>
        <w:gridCol w:w="381"/>
        <w:gridCol w:w="1230"/>
      </w:tblGrid>
      <w:tr w:rsidR="00B94E4E" w:rsidRPr="00865986" w14:paraId="77C2BDF8" w14:textId="77777777" w:rsidTr="00B94E4E">
        <w:trPr>
          <w:trHeight w:val="615"/>
        </w:trPr>
        <w:tc>
          <w:tcPr>
            <w:tcW w:w="0" w:type="auto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F6357" w14:textId="31B25B04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en-IE"/>
              </w:rPr>
              <w:t xml:space="preserve">Supplementary Table </w:t>
            </w:r>
            <w:r w:rsidR="008914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en-IE"/>
              </w:rPr>
              <w:t>3</w:t>
            </w:r>
            <w:r w:rsidRPr="008659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en-IE"/>
              </w:rPr>
              <w:t>.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 xml:space="preserve"> Percentage change in total cholesterol, LDL and HDL across tertiles of percentage change derived from population level, and within each intervention group (A-C) </w:t>
            </w:r>
          </w:p>
        </w:tc>
      </w:tr>
      <w:tr w:rsidR="00B94E4E" w:rsidRPr="00865986" w14:paraId="5038839B" w14:textId="77777777" w:rsidTr="00B94E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CA3C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10C14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4284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9A756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3880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5716C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1DCA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CBB41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E" w:eastAsia="en-IE"/>
              </w:rPr>
              <w:t>P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*</w:t>
            </w:r>
          </w:p>
        </w:tc>
      </w:tr>
      <w:tr w:rsidR="00B94E4E" w:rsidRPr="00865986" w14:paraId="0E99B80B" w14:textId="77777777" w:rsidTr="00B94E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A6BB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20A1B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E" w:eastAsia="en-I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A9429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2C761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AFF3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5E3B4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E" w:eastAsia="en-I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D55D9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31736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40FF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029F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E" w:eastAsia="en-I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6AC7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332DD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15C4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ACA4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</w:tr>
      <w:tr w:rsidR="00B94E4E" w:rsidRPr="00865986" w14:paraId="491B208D" w14:textId="77777777" w:rsidTr="00B94E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34C5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IE" w:eastAsia="en-IE"/>
              </w:rPr>
              <w:t>Total cholesterol Δ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3AF0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ED11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83E2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65B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1DE8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33DC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4BF2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78A0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79AE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BCBC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5ECD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A48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C8E0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</w:tr>
      <w:tr w:rsidR="00B94E4E" w:rsidRPr="00865986" w14:paraId="0A49BF9C" w14:textId="77777777" w:rsidTr="00B94E4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9FA2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Total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DE9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57C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16.76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DF4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A84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341C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F63B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5.35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0A0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8B2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447E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49C6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4.59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0D0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355B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DB4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&lt;0.001</w:t>
            </w:r>
          </w:p>
        </w:tc>
      </w:tr>
      <w:tr w:rsidR="00B94E4E" w:rsidRPr="00865986" w14:paraId="3C1D369F" w14:textId="77777777" w:rsidTr="00B94E4E">
        <w:trPr>
          <w:trHeight w:val="1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797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DA77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FA52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F5A1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F329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4549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CFBE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9E24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970E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D4F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029D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16AD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DC4A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DCDF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</w:tr>
      <w:tr w:rsidR="00B94E4E" w:rsidRPr="00865986" w14:paraId="7BDBC666" w14:textId="77777777" w:rsidTr="00B94E4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42E9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Group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B39E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9F7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18.23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AE29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467E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2351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C892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8.43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635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62A3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C7E0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D33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.75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9B9B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4CBE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012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&lt;0.001</w:t>
            </w:r>
          </w:p>
        </w:tc>
      </w:tr>
      <w:tr w:rsidR="00B94E4E" w:rsidRPr="00865986" w14:paraId="3BB208EE" w14:textId="77777777" w:rsidTr="00B94E4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2EB7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Group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FF7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620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16.82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92AA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61B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A12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BEFD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4.39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D2BE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8CE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5782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C4AE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5.16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38BA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188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CE8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&lt;0.001</w:t>
            </w:r>
          </w:p>
        </w:tc>
      </w:tr>
      <w:tr w:rsidR="00B94E4E" w:rsidRPr="00865986" w14:paraId="1A4692E1" w14:textId="77777777" w:rsidTr="00B94E4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5DEA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Group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B079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0352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12.47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5A3F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0D96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0024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5E4F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2.73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F8DB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C292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532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B93D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7.55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2A3C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07CE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32AA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&lt;0.001</w:t>
            </w:r>
          </w:p>
        </w:tc>
      </w:tr>
      <w:tr w:rsidR="00B94E4E" w:rsidRPr="00865986" w14:paraId="27817C1D" w14:textId="77777777" w:rsidTr="00B94E4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8387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E" w:eastAsia="en-IE"/>
              </w:rPr>
              <w:t>P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97F4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312D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546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D113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C80E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8831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A81A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C14A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1789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D2EF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17E2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F2BA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70D6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</w:tr>
      <w:tr w:rsidR="00B94E4E" w:rsidRPr="00865986" w14:paraId="59FD60C7" w14:textId="77777777" w:rsidTr="00B94E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2B1E" w14:textId="63750078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IE" w:eastAsia="en-IE"/>
              </w:rPr>
              <w:t>LDL Δ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FBC9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185A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EF5D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A53D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08EC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3801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31FD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9686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3D77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CD34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2EF6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82EF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F66B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</w:tr>
      <w:tr w:rsidR="00B94E4E" w:rsidRPr="00865986" w14:paraId="0F66B9D7" w14:textId="77777777" w:rsidTr="00B94E4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A083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Total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A2D9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2FD4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22.41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BF6B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38D2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BF0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81BA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8.70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A51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727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3CE2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9B64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7.67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3DBF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89F4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06A4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&lt;0.001</w:t>
            </w:r>
          </w:p>
        </w:tc>
      </w:tr>
      <w:tr w:rsidR="00B94E4E" w:rsidRPr="00865986" w14:paraId="2FAECBFD" w14:textId="77777777" w:rsidTr="00B94E4E">
        <w:trPr>
          <w:trHeight w:val="1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351C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625E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78E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1E12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5E73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2751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F11F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E990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EEBD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8FB2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5AA3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D0D1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C534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4F95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</w:tr>
      <w:tr w:rsidR="00B94E4E" w:rsidRPr="00865986" w14:paraId="0492AF7B" w14:textId="77777777" w:rsidTr="00B94E4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7FFA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Group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7634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A7AB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24.49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31DA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2CCC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553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074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12.61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2901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C8A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9ED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4E5D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.88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F85C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D290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C2CA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&lt;0.001</w:t>
            </w:r>
          </w:p>
        </w:tc>
      </w:tr>
      <w:tr w:rsidR="00B94E4E" w:rsidRPr="00865986" w14:paraId="38E884CB" w14:textId="77777777" w:rsidTr="00B94E4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AAF9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Group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C929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CDEF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21.56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31D4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49FC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3CB0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F43E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6.35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D339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36B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811E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1AB0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8.76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B406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F4BE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D71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&lt;0.001</w:t>
            </w:r>
          </w:p>
        </w:tc>
      </w:tr>
      <w:tr w:rsidR="00B94E4E" w:rsidRPr="00865986" w14:paraId="5DA75430" w14:textId="77777777" w:rsidTr="00B94E4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27C0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Group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DFF2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0FAC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18.29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FB4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725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4783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4BD3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5.59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B26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B73E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8463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B30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3.66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6D6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F729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CB92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&lt;0.001</w:t>
            </w:r>
          </w:p>
        </w:tc>
      </w:tr>
      <w:tr w:rsidR="00B94E4E" w:rsidRPr="00865986" w14:paraId="6BAF9825" w14:textId="77777777" w:rsidTr="00B94E4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9F75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E" w:eastAsia="en-IE"/>
              </w:rPr>
              <w:t>P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4C88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CF2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EB8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6426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D1EF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864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446E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2CB8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52F5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38C1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FCFC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2437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3590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</w:tr>
      <w:tr w:rsidR="00B94E4E" w:rsidRPr="00865986" w14:paraId="7FCD2B2A" w14:textId="77777777" w:rsidTr="00B94E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C48B" w14:textId="6214350E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IE" w:eastAsia="en-IE"/>
              </w:rPr>
              <w:t>HDL Δ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E123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D0FB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2225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D41C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1ADF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E202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5073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3101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DC69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9B76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C653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2A6D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945A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</w:tr>
      <w:tr w:rsidR="00B94E4E" w:rsidRPr="00865986" w14:paraId="27708570" w14:textId="77777777" w:rsidTr="00B94E4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EECD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Total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3B1D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9F21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12.41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756E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B88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FC64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7101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0.47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03AF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45FC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C69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53DD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4.33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2A49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2D0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3EB6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&lt;0.001</w:t>
            </w:r>
          </w:p>
        </w:tc>
      </w:tr>
      <w:tr w:rsidR="00B94E4E" w:rsidRPr="00865986" w14:paraId="7B263B89" w14:textId="77777777" w:rsidTr="00B94E4E">
        <w:trPr>
          <w:trHeight w:val="1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F1CE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36B1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E962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4093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176D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8A23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3CE0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473F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2EFA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06A9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5312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8C90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64E6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BDAC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</w:tr>
      <w:tr w:rsidR="00B94E4E" w:rsidRPr="00865986" w14:paraId="4E812FA3" w14:textId="77777777" w:rsidTr="00B94E4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DEA0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Group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4A4F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9CA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9.88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985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547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33AC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0A2D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92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3F22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CC92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F959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8BFF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1.13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861C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BD2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915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&lt;0.001</w:t>
            </w:r>
          </w:p>
        </w:tc>
      </w:tr>
      <w:tr w:rsidR="00B94E4E" w:rsidRPr="00865986" w14:paraId="1488E3BA" w14:textId="77777777" w:rsidTr="00B94E4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5E2D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Group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B5A6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57DA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15.09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2906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BB6B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FBD2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7C2E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2.54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E932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0000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DBDC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7B4A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9.93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7CCE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CA2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C91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&lt;0.001</w:t>
            </w:r>
          </w:p>
        </w:tc>
      </w:tr>
      <w:tr w:rsidR="00B94E4E" w:rsidRPr="00865986" w14:paraId="108B72B7" w14:textId="77777777" w:rsidTr="00B94E4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19C7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Group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E4E0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295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-11.04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986A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0222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B43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37A4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20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2EA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6642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ACA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186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23.25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CE9B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1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EA2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857B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&lt;0.001</w:t>
            </w:r>
          </w:p>
        </w:tc>
      </w:tr>
      <w:tr w:rsidR="00B94E4E" w:rsidRPr="00865986" w14:paraId="1D538512" w14:textId="77777777" w:rsidTr="00B94E4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C7E57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E" w:eastAsia="en-IE"/>
              </w:rPr>
              <w:t>P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¥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7C1B8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FA22F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DC5F4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01C8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31653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C393C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C666C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21CD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95B9E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C8B60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BA696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2919E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96564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> </w:t>
            </w:r>
          </w:p>
        </w:tc>
      </w:tr>
      <w:tr w:rsidR="00B94E4E" w:rsidRPr="00865986" w14:paraId="2795D7B3" w14:textId="77777777" w:rsidTr="00865986">
        <w:trPr>
          <w:trHeight w:val="922"/>
        </w:trPr>
        <w:tc>
          <w:tcPr>
            <w:tcW w:w="0" w:type="auto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4D1EA" w14:textId="02F62158" w:rsidR="00B94E4E" w:rsidRPr="00865986" w:rsidRDefault="00B94E4E" w:rsidP="00B94E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*Univariate analysis of baseline characteristics to assess differences between tertiles of percentage change, with gender and study wave as covariates (</w:t>
            </w:r>
            <w:r w:rsidRPr="008659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P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&lt;0.05). 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¥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Univariate analysis of baseline characteristics to assess differences between intervention groups A-C, with gender and study wave as covariates (</w:t>
            </w:r>
            <w:r w:rsidRPr="008659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P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&lt;0.05). Both used Bonferroni correction method for multiple comparisons. 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abc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Different superscript letters indicate significant differences in mean values across tertiles. 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123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Different superscript letters indicate significant differences in mean values across groups. </w:t>
            </w:r>
            <w:r w:rsidRPr="008659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n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, number; SD, standard deviation; Δ, delta; T1, </w:t>
            </w:r>
            <w:r w:rsidR="00792C21"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T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ertile 1; T2, </w:t>
            </w:r>
            <w:r w:rsidR="00792C21"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Tertile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 2; T3, </w:t>
            </w:r>
            <w:r w:rsidR="00792C21"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T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ertile 3; LDL, low-density lipoprotein; HDL, high-density lipoprotein.</w:t>
            </w:r>
          </w:p>
        </w:tc>
      </w:tr>
    </w:tbl>
    <w:p w14:paraId="7E776271" w14:textId="77777777" w:rsidR="00B94E4E" w:rsidRDefault="00B94E4E" w:rsidP="00DB216F">
      <w:pPr>
        <w:spacing w:line="276" w:lineRule="auto"/>
        <w:jc w:val="both"/>
        <w:rPr>
          <w:rFonts w:cstheme="minorHAnsi"/>
          <w:b/>
          <w:bCs/>
        </w:rPr>
        <w:sectPr w:rsidR="00B94E4E" w:rsidSect="00B94E4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30"/>
        <w:gridCol w:w="956"/>
        <w:gridCol w:w="756"/>
        <w:gridCol w:w="965"/>
        <w:gridCol w:w="756"/>
        <w:gridCol w:w="1049"/>
        <w:gridCol w:w="756"/>
        <w:gridCol w:w="892"/>
      </w:tblGrid>
      <w:tr w:rsidR="00B94E4E" w:rsidRPr="00865986" w14:paraId="16D110CB" w14:textId="77777777" w:rsidTr="00B94E4E">
        <w:trPr>
          <w:trHeight w:val="735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FC3A3" w14:textId="225A831E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  <w:lastRenderedPageBreak/>
              <w:t xml:space="preserve">Supplementary Table </w:t>
            </w:r>
            <w:r w:rsidR="008914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  <w:t>4</w:t>
            </w:r>
            <w:r w:rsidRPr="00865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  <w:t>.</w:t>
            </w: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 xml:space="preserve"> Comparison of baseline characteristics across tertiles of percentage change in circulating serum HDL cholesterol levels for total population</w:t>
            </w:r>
          </w:p>
        </w:tc>
      </w:tr>
      <w:tr w:rsidR="00B94E4E" w:rsidRPr="00865986" w14:paraId="67B091D0" w14:textId="77777777" w:rsidTr="00B67C72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07A5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</w:pPr>
          </w:p>
        </w:tc>
        <w:tc>
          <w:tcPr>
            <w:tcW w:w="2793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84539" w14:textId="64D73AB8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HDL Cholestero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4DFC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</w:tr>
      <w:tr w:rsidR="00B94E4E" w:rsidRPr="00865986" w14:paraId="6605C861" w14:textId="77777777" w:rsidTr="00B67C72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CD86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9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77C4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Tertile 1</w:t>
            </w:r>
          </w:p>
        </w:tc>
        <w:tc>
          <w:tcPr>
            <w:tcW w:w="9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7672B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Tertile 2</w:t>
            </w:r>
          </w:p>
        </w:tc>
        <w:tc>
          <w:tcPr>
            <w:tcW w:w="9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D991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Tertile 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D13D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</w:tr>
      <w:tr w:rsidR="00B94E4E" w:rsidRPr="00865986" w14:paraId="68E433E2" w14:textId="77777777" w:rsidTr="00B67C72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2C6D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9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5F664" w14:textId="720DF38D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IE" w:eastAsia="en-IE"/>
              </w:rPr>
              <w:t xml:space="preserve">n </w:t>
            </w: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3</w:t>
            </w:r>
            <w:r w:rsidR="00B67C72"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4</w:t>
            </w:r>
          </w:p>
        </w:tc>
        <w:tc>
          <w:tcPr>
            <w:tcW w:w="9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A14EC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IE" w:eastAsia="en-IE"/>
              </w:rPr>
              <w:t xml:space="preserve">n </w:t>
            </w: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36</w:t>
            </w:r>
          </w:p>
        </w:tc>
        <w:tc>
          <w:tcPr>
            <w:tcW w:w="9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17D39" w14:textId="1C455146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IE" w:eastAsia="en-IE"/>
              </w:rPr>
              <w:t xml:space="preserve">n </w:t>
            </w: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3</w:t>
            </w:r>
            <w:r w:rsidR="00B67C72"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DC53B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 </w:t>
            </w:r>
          </w:p>
        </w:tc>
      </w:tr>
      <w:tr w:rsidR="00B94E4E" w:rsidRPr="00865986" w14:paraId="2B94E5A7" w14:textId="77777777" w:rsidTr="00B67C72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61EF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4D8D4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 xml:space="preserve">Mean 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F100A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SD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70D00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 xml:space="preserve">Mean 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A89C6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SD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4436D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 xml:space="preserve">Mean 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B85E9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SD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D2944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IE" w:eastAsia="en-IE"/>
              </w:rPr>
              <w:t>P*</w:t>
            </w:r>
          </w:p>
        </w:tc>
      </w:tr>
      <w:tr w:rsidR="00B94E4E" w:rsidRPr="00865986" w14:paraId="538E0533" w14:textId="77777777" w:rsidTr="00B67C72">
        <w:trPr>
          <w:trHeight w:val="34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0A3E" w14:textId="1A15D79A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HDL cholesterol Δ (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A672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-12.33</w:t>
            </w: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IE" w:eastAsia="en-IE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268D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6.4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BF7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-0.47</w:t>
            </w: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IE" w:eastAsia="en-IE"/>
              </w:rPr>
              <w:t>b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4D09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3.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489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14.08</w:t>
            </w: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IE" w:eastAsia="en-IE"/>
              </w:rPr>
              <w:t>c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4EB3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9.9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094F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&lt;0.001</w:t>
            </w:r>
          </w:p>
        </w:tc>
      </w:tr>
      <w:tr w:rsidR="00B94E4E" w:rsidRPr="00865986" w14:paraId="7AD25491" w14:textId="77777777" w:rsidTr="00B67C72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45C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AB60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51AC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1E7B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3D36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0301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14A8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4776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</w:tr>
      <w:tr w:rsidR="00B94E4E" w:rsidRPr="00865986" w14:paraId="6214D17B" w14:textId="77777777" w:rsidTr="00B67C72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26F9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IE" w:eastAsia="en-IE"/>
              </w:rPr>
              <w:t>Gender (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18A9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IE" w:eastAsia="en-I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157D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2D42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1672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C23E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B285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64AA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</w:tr>
      <w:tr w:rsidR="00B67C72" w:rsidRPr="00865986" w14:paraId="131D8EB8" w14:textId="77777777" w:rsidTr="00B67C72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421C" w14:textId="77777777" w:rsidR="00B67C72" w:rsidRPr="00865986" w:rsidRDefault="00B67C72" w:rsidP="00B67C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Mal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119F" w14:textId="2A4BB762" w:rsidR="00B67C72" w:rsidRPr="00865986" w:rsidRDefault="00B67C72" w:rsidP="00B6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FEB7" w14:textId="77777777" w:rsidR="00B67C72" w:rsidRPr="00865986" w:rsidRDefault="00B67C72" w:rsidP="00B6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995C" w14:textId="35C6F2FC" w:rsidR="00B67C72" w:rsidRPr="00865986" w:rsidRDefault="00B67C72" w:rsidP="00B6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20F5" w14:textId="77777777" w:rsidR="00B67C72" w:rsidRPr="00865986" w:rsidRDefault="00B67C72" w:rsidP="00B6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3C3B" w14:textId="2C6472DB" w:rsidR="00B67C72" w:rsidRPr="00865986" w:rsidRDefault="00B67C72" w:rsidP="00B6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8C7B" w14:textId="77777777" w:rsidR="00B67C72" w:rsidRPr="00865986" w:rsidRDefault="00B67C72" w:rsidP="00B6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3DDA" w14:textId="0D9A9D58" w:rsidR="00B67C72" w:rsidRPr="00865986" w:rsidRDefault="00B67C72" w:rsidP="00B67C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</w:tr>
      <w:tr w:rsidR="00B67C72" w:rsidRPr="00865986" w14:paraId="1691D8B6" w14:textId="77777777" w:rsidTr="00B67C72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D6FF" w14:textId="77777777" w:rsidR="00B67C72" w:rsidRPr="00865986" w:rsidRDefault="00B67C72" w:rsidP="00B67C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Femal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F0A5" w14:textId="24971613" w:rsidR="00B67C72" w:rsidRPr="00865986" w:rsidRDefault="00B67C72" w:rsidP="00B6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B518" w14:textId="77777777" w:rsidR="00B67C72" w:rsidRPr="00865986" w:rsidRDefault="00B67C72" w:rsidP="00B6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3AAC" w14:textId="53369A90" w:rsidR="00B67C72" w:rsidRPr="00865986" w:rsidRDefault="00B67C72" w:rsidP="00B6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DA56" w14:textId="77777777" w:rsidR="00B67C72" w:rsidRPr="00865986" w:rsidRDefault="00B67C72" w:rsidP="00B6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E6D7" w14:textId="70D460F9" w:rsidR="00B67C72" w:rsidRPr="00865986" w:rsidRDefault="00B67C72" w:rsidP="00B6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9888" w14:textId="77777777" w:rsidR="00B67C72" w:rsidRPr="00865986" w:rsidRDefault="00B67C72" w:rsidP="00B6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4565" w14:textId="77777777" w:rsidR="00B67C72" w:rsidRPr="00865986" w:rsidRDefault="00B67C72" w:rsidP="00B67C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</w:tr>
      <w:tr w:rsidR="00B94E4E" w:rsidRPr="00865986" w14:paraId="4116AB97" w14:textId="77777777" w:rsidTr="00B67C72">
        <w:trPr>
          <w:trHeight w:val="300"/>
        </w:trPr>
        <w:tc>
          <w:tcPr>
            <w:tcW w:w="2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72BF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IE" w:eastAsia="en-IE"/>
              </w:rPr>
              <w:t>Baseline Characteristic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05E5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IE" w:eastAsia="en-I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25FD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483C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D9E0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2311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21F6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</w:p>
        </w:tc>
      </w:tr>
      <w:tr w:rsidR="00B94E4E" w:rsidRPr="00865986" w14:paraId="087DEFE3" w14:textId="77777777" w:rsidTr="00B67C72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95CD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Age (years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9A10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59.7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2151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7.2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0189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61.4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A7D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6.6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5FAA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59.6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A29A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6.7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9702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481</w:t>
            </w:r>
          </w:p>
        </w:tc>
      </w:tr>
      <w:tr w:rsidR="00B94E4E" w:rsidRPr="00865986" w14:paraId="238E87A7" w14:textId="77777777" w:rsidTr="00B67C72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87DE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Weight (kg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3686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81.8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9B93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12.6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61FF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76.7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366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12.9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BAD3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77.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0D5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15.5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908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422</w:t>
            </w:r>
          </w:p>
        </w:tc>
      </w:tr>
      <w:tr w:rsidR="00B94E4E" w:rsidRPr="00865986" w14:paraId="6CC81ADB" w14:textId="77777777" w:rsidTr="00B67C72">
        <w:trPr>
          <w:trHeight w:val="34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C7C5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BMI (kg/m</w:t>
            </w: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IE" w:eastAsia="en-IE"/>
              </w:rPr>
              <w:t>2</w:t>
            </w: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8996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28.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221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3.8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F46C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27.4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96E6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2.5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A9DA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27.2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082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4.3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B90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802</w:t>
            </w:r>
          </w:p>
        </w:tc>
      </w:tr>
      <w:tr w:rsidR="00B94E4E" w:rsidRPr="00865986" w14:paraId="74D8F91F" w14:textId="77777777" w:rsidTr="00B67C72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312E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Body fat (%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81A9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32.8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02F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8.5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9E02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33.7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C29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7.1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EB1A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34.5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32E4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7.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24A0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865</w:t>
            </w:r>
          </w:p>
        </w:tc>
      </w:tr>
      <w:tr w:rsidR="00B94E4E" w:rsidRPr="00865986" w14:paraId="42933FF7" w14:textId="77777777" w:rsidTr="00B67C72">
        <w:trPr>
          <w:trHeight w:val="34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02C9" w14:textId="3680C656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Systolic BP (mmHg)</w:t>
            </w:r>
            <w:r w:rsidR="0024068D"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 xml:space="preserve"> §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C1D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  <w:t>125.97</w:t>
            </w:r>
            <w:r w:rsidRPr="00865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IE" w:eastAsia="en-IE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59BA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  <w:t>14.9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21BE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  <w:t>137.00</w:t>
            </w:r>
            <w:r w:rsidRPr="00865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IE" w:eastAsia="en-IE"/>
              </w:rPr>
              <w:t>b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4272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  <w:t>22.0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1A1B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  <w:t>126.63</w:t>
            </w:r>
            <w:r w:rsidRPr="00865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IE" w:eastAsia="en-IE"/>
              </w:rPr>
              <w:t>ab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600A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  <w:t>16.0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3E7E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  <w:t>0.016</w:t>
            </w:r>
          </w:p>
        </w:tc>
      </w:tr>
      <w:tr w:rsidR="00B94E4E" w:rsidRPr="00865986" w14:paraId="069BC39F" w14:textId="77777777" w:rsidTr="00B67C72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B88E" w14:textId="426EFDE2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Diastolic BP (mmHg)</w:t>
            </w:r>
            <w:r w:rsidR="0024068D"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en-IE"/>
              </w:rPr>
              <w:t xml:space="preserve"> </w:t>
            </w:r>
            <w:r w:rsidR="0024068D" w:rsidRPr="00865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IE" w:eastAsia="en-IE"/>
              </w:rPr>
              <w:t>†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E08C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80.8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4734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8.6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88C1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85.4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3F69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15.1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7D2D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82.7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25FA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11.9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C0C3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207</w:t>
            </w:r>
          </w:p>
        </w:tc>
      </w:tr>
      <w:tr w:rsidR="00B94E4E" w:rsidRPr="00865986" w14:paraId="0544B22D" w14:textId="77777777" w:rsidTr="00B67C72">
        <w:trPr>
          <w:trHeight w:val="34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68E1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Total cholesterol (mmol/l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4979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6.12</w:t>
            </w: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IE" w:eastAsia="en-IE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503E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9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379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5.95</w:t>
            </w: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IE" w:eastAsia="en-IE"/>
              </w:rPr>
              <w:t>ab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3FE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1.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1C44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5.56</w:t>
            </w: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IE" w:eastAsia="en-IE"/>
              </w:rPr>
              <w:t>b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421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8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F041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018</w:t>
            </w:r>
          </w:p>
        </w:tc>
      </w:tr>
      <w:tr w:rsidR="00B94E4E" w:rsidRPr="00865986" w14:paraId="3A8C2B31" w14:textId="77777777" w:rsidTr="00B67C72">
        <w:trPr>
          <w:trHeight w:val="34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238B" w14:textId="52FCDEAC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HDL-cholesterol (mmol/l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5200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  <w:t>1.86</w:t>
            </w:r>
            <w:r w:rsidRPr="00865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IE" w:eastAsia="en-IE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C74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  <w:t>0.5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E39B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  <w:t>1.71</w:t>
            </w:r>
            <w:r w:rsidRPr="00865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IE" w:eastAsia="en-IE"/>
              </w:rPr>
              <w:t>ab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91F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  <w:t>0.4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96B6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  <w:t>1.56</w:t>
            </w:r>
            <w:r w:rsidRPr="00865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IE" w:eastAsia="en-IE"/>
              </w:rPr>
              <w:t>b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7FD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  <w:t>0.4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05AB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E" w:eastAsia="en-IE"/>
              </w:rPr>
              <w:t>0.001</w:t>
            </w:r>
          </w:p>
        </w:tc>
      </w:tr>
      <w:tr w:rsidR="00B94E4E" w:rsidRPr="00865986" w14:paraId="6ACC0C88" w14:textId="77777777" w:rsidTr="00B67C72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C7E0" w14:textId="0B7E4E1D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LDL-cholesterol (mmol/l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A461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3.7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0C6E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8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C714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3.6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327E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8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D8A5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3.4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4014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7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2F23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247</w:t>
            </w:r>
          </w:p>
        </w:tc>
      </w:tr>
      <w:tr w:rsidR="00B94E4E" w:rsidRPr="00865986" w14:paraId="37D13C31" w14:textId="77777777" w:rsidTr="00B67C72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ADCD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TAGs (mmol/l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56A1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1.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516E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4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B4DD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1.3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5C33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6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E92B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1.3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EBE4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5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586D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115</w:t>
            </w:r>
          </w:p>
        </w:tc>
      </w:tr>
      <w:tr w:rsidR="00B94E4E" w:rsidRPr="00865986" w14:paraId="0A591CA5" w14:textId="77777777" w:rsidTr="00B67C72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0189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NEFA (mmol/l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C78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5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491B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2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5A1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7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0790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4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E5AD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6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C07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2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6BED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219</w:t>
            </w:r>
          </w:p>
        </w:tc>
      </w:tr>
      <w:tr w:rsidR="00B94E4E" w:rsidRPr="00865986" w14:paraId="77AF28BD" w14:textId="77777777" w:rsidTr="00B67C72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AC9A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Glucose (mmol/l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4E6F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6.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E4E6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6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0699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6.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FA83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5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791C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6.1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1B63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5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743C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581</w:t>
            </w:r>
          </w:p>
        </w:tc>
      </w:tr>
      <w:tr w:rsidR="00B94E4E" w:rsidRPr="00865986" w14:paraId="0F846430" w14:textId="77777777" w:rsidTr="00B67C72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E01C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Insulin (mU/L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58FB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4.9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619D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2.3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8200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6.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1C2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2.7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026C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5.9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C58B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3.5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5D4F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265</w:t>
            </w:r>
          </w:p>
        </w:tc>
      </w:tr>
      <w:tr w:rsidR="00B94E4E" w:rsidRPr="00865986" w14:paraId="61193C79" w14:textId="77777777" w:rsidTr="00B67C72">
        <w:trPr>
          <w:trHeight w:val="300"/>
        </w:trPr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439A9" w14:textId="77777777" w:rsidR="00B94E4E" w:rsidRPr="00865986" w:rsidRDefault="00B94E4E" w:rsidP="00B94E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hsCRP (mg/L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4F962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2.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02182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2.05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24A4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2.6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8354D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3.1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18497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1.9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888D8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1.8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6A733" w14:textId="77777777" w:rsidR="00B94E4E" w:rsidRPr="00865986" w:rsidRDefault="00B94E4E" w:rsidP="00B94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sz w:val="24"/>
                <w:szCs w:val="24"/>
                <w:lang w:val="en-IE" w:eastAsia="en-IE"/>
              </w:rPr>
              <w:t>0.261</w:t>
            </w:r>
          </w:p>
        </w:tc>
      </w:tr>
      <w:tr w:rsidR="00B94E4E" w:rsidRPr="00865986" w14:paraId="3165E7CD" w14:textId="77777777" w:rsidTr="00B94E4E">
        <w:trPr>
          <w:trHeight w:val="156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CBD8" w14:textId="0936A098" w:rsidR="00B94E4E" w:rsidRPr="00865986" w:rsidRDefault="0024068D" w:rsidP="00B94E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IE" w:eastAsia="en-IE"/>
              </w:rPr>
            </w:pPr>
            <w:r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§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excludes 3 missing values; 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†</w:t>
            </w:r>
            <w:r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excludes 3 missing values. </w:t>
            </w:r>
            <w:r w:rsidR="00B94E4E"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*Multivariate analysis of baseline characteristics to assess difference between tertiles of responders, with gender and study wave as covariates (</w:t>
            </w:r>
            <w:r w:rsidR="00B94E4E" w:rsidRPr="008659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P</w:t>
            </w:r>
            <w:r w:rsidR="00B94E4E"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&lt;0.05), using Bonferroni correction method for multiple comparisons.</w:t>
            </w:r>
            <w:r w:rsidR="00B67C72"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 </w:t>
            </w:r>
            <w:r w:rsidR="00B67C72"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¥</w:t>
            </w:r>
            <w:r w:rsidR="00B67C72"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Chi-squared test was used to assess differences in gender across the tertiles (</w:t>
            </w:r>
            <w:r w:rsidR="00B67C72" w:rsidRPr="008659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>P</w:t>
            </w:r>
            <w:r w:rsidR="00B67C72"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&lt;0.05).</w:t>
            </w:r>
            <w:r w:rsidR="00B94E4E"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 </w:t>
            </w:r>
            <w:r w:rsidR="00B94E4E"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abc</w:t>
            </w:r>
            <w:r w:rsidR="00B94E4E"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Different superscript letters indicate significant differences in mean values across tertiles.</w:t>
            </w:r>
            <w:r w:rsidR="00B94E4E" w:rsidRPr="008659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 xml:space="preserve"> n, </w:t>
            </w:r>
            <w:r w:rsidR="00B94E4E"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number; SD, standard deviation; Δ, delta; T1, </w:t>
            </w:r>
            <w:r w:rsidR="00792C21"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T</w:t>
            </w:r>
            <w:r w:rsidR="00B94E4E"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ertile 1; T2, </w:t>
            </w:r>
            <w:r w:rsidR="00792C21"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T</w:t>
            </w:r>
            <w:r w:rsidR="00B94E4E"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ertile 2; T3, </w:t>
            </w:r>
            <w:r w:rsidR="00792C21"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T</w:t>
            </w:r>
            <w:r w:rsidR="00B94E4E"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ertile 3; LDL, low-density lipoprotein; HDL, high-density lipoprotein.</w:t>
            </w:r>
            <w:r w:rsidR="00B94E4E" w:rsidRPr="0086598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E" w:eastAsia="en-IE"/>
              </w:rPr>
              <w:t xml:space="preserve"> </w:t>
            </w:r>
            <w:r w:rsidR="00B94E4E" w:rsidRPr="008659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BMI, body mass index; BP, blood pressure; LDL, low-density lipoprotein; HDL, high-density lipoprotein; TAGs, triacylglycerols; NEFA, non-esterified fatty acids; hsCRP, high-sensitivity C-reactive protein.</w:t>
            </w:r>
          </w:p>
        </w:tc>
      </w:tr>
    </w:tbl>
    <w:p w14:paraId="5687B115" w14:textId="6FA02720" w:rsidR="00852C28" w:rsidRPr="00546870" w:rsidRDefault="00852C28" w:rsidP="00DE0A44">
      <w:pPr>
        <w:spacing w:line="276" w:lineRule="auto"/>
        <w:jc w:val="both"/>
        <w:rPr>
          <w:rFonts w:cstheme="minorHAnsi"/>
          <w:sz w:val="24"/>
          <w:szCs w:val="24"/>
        </w:rPr>
      </w:pPr>
    </w:p>
    <w:sectPr w:rsidR="00852C28" w:rsidRPr="005468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2B5A8" w14:textId="77777777" w:rsidR="004F556B" w:rsidRDefault="004F556B" w:rsidP="00546870">
      <w:pPr>
        <w:spacing w:after="0" w:line="240" w:lineRule="auto"/>
      </w:pPr>
      <w:r>
        <w:separator/>
      </w:r>
    </w:p>
  </w:endnote>
  <w:endnote w:type="continuationSeparator" w:id="0">
    <w:p w14:paraId="4FB75C0F" w14:textId="77777777" w:rsidR="004F556B" w:rsidRDefault="004F556B" w:rsidP="005468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02964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A560BF" w14:textId="77777777" w:rsidR="00C44FF3" w:rsidRDefault="00C44F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7FBC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467D587A" w14:textId="77777777" w:rsidR="00C44FF3" w:rsidRDefault="00C44F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4CD02" w14:textId="77777777" w:rsidR="004F556B" w:rsidRDefault="004F556B" w:rsidP="00546870">
      <w:pPr>
        <w:spacing w:after="0" w:line="240" w:lineRule="auto"/>
      </w:pPr>
      <w:r>
        <w:separator/>
      </w:r>
    </w:p>
  </w:footnote>
  <w:footnote w:type="continuationSeparator" w:id="0">
    <w:p w14:paraId="11218112" w14:textId="77777777" w:rsidR="004F556B" w:rsidRDefault="004F556B" w:rsidP="005468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211CF"/>
    <w:multiLevelType w:val="hybridMultilevel"/>
    <w:tmpl w:val="5CDAA8DA"/>
    <w:lvl w:ilvl="0" w:tplc="3822F45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9F37B7"/>
    <w:multiLevelType w:val="multilevel"/>
    <w:tmpl w:val="4EE4F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3E4B30"/>
    <w:multiLevelType w:val="hybridMultilevel"/>
    <w:tmpl w:val="1DA6B242"/>
    <w:lvl w:ilvl="0" w:tplc="36FCE6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E21FF0"/>
    <w:multiLevelType w:val="hybridMultilevel"/>
    <w:tmpl w:val="FAB2288E"/>
    <w:lvl w:ilvl="0" w:tplc="3822F45E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1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17F028D"/>
    <w:multiLevelType w:val="hybridMultilevel"/>
    <w:tmpl w:val="371C8812"/>
    <w:lvl w:ilvl="0" w:tplc="3822F45E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382136E"/>
    <w:multiLevelType w:val="hybridMultilevel"/>
    <w:tmpl w:val="A7529234"/>
    <w:lvl w:ilvl="0" w:tplc="A7AC174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5470742">
    <w:abstractNumId w:val="1"/>
  </w:num>
  <w:num w:numId="2" w16cid:durableId="1544099074">
    <w:abstractNumId w:val="2"/>
  </w:num>
  <w:num w:numId="3" w16cid:durableId="1799714488">
    <w:abstractNumId w:val="0"/>
  </w:num>
  <w:num w:numId="4" w16cid:durableId="722757291">
    <w:abstractNumId w:val="4"/>
  </w:num>
  <w:num w:numId="5" w16cid:durableId="922451256">
    <w:abstractNumId w:val="3"/>
  </w:num>
  <w:num w:numId="6" w16cid:durableId="168069438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565&lt;/HangingIndent&gt;&lt;LineSpacing&gt;0&lt;/LineSpacing&gt;&lt;SpaceAfter&gt;0&lt;/SpaceAfter&gt;&lt;/ENLayout&gt;"/>
    <w:docVar w:name="EN.Libraries" w:val="&lt;Libraries&gt;&lt;/Libraries&gt;"/>
  </w:docVars>
  <w:rsids>
    <w:rsidRoot w:val="00546870"/>
    <w:rsid w:val="0000095C"/>
    <w:rsid w:val="00001203"/>
    <w:rsid w:val="00001D0E"/>
    <w:rsid w:val="00002275"/>
    <w:rsid w:val="00002BB2"/>
    <w:rsid w:val="000059FC"/>
    <w:rsid w:val="00006280"/>
    <w:rsid w:val="000066D3"/>
    <w:rsid w:val="00010F61"/>
    <w:rsid w:val="00015C80"/>
    <w:rsid w:val="00017464"/>
    <w:rsid w:val="0002034D"/>
    <w:rsid w:val="000208C3"/>
    <w:rsid w:val="000236DD"/>
    <w:rsid w:val="00023D41"/>
    <w:rsid w:val="00024F63"/>
    <w:rsid w:val="000274A1"/>
    <w:rsid w:val="00031476"/>
    <w:rsid w:val="000319AF"/>
    <w:rsid w:val="00033D77"/>
    <w:rsid w:val="00035CD0"/>
    <w:rsid w:val="0003660F"/>
    <w:rsid w:val="000430D9"/>
    <w:rsid w:val="000469A8"/>
    <w:rsid w:val="00052D9B"/>
    <w:rsid w:val="00052F56"/>
    <w:rsid w:val="00054B3B"/>
    <w:rsid w:val="00054C05"/>
    <w:rsid w:val="00054F04"/>
    <w:rsid w:val="00060BE0"/>
    <w:rsid w:val="00061957"/>
    <w:rsid w:val="00063CB3"/>
    <w:rsid w:val="00064B6D"/>
    <w:rsid w:val="00065508"/>
    <w:rsid w:val="00070693"/>
    <w:rsid w:val="00071DCD"/>
    <w:rsid w:val="00076515"/>
    <w:rsid w:val="0007698D"/>
    <w:rsid w:val="000812F7"/>
    <w:rsid w:val="00083374"/>
    <w:rsid w:val="000852F9"/>
    <w:rsid w:val="000909C0"/>
    <w:rsid w:val="00092985"/>
    <w:rsid w:val="00096169"/>
    <w:rsid w:val="000A2A8C"/>
    <w:rsid w:val="000A4422"/>
    <w:rsid w:val="000A6FB9"/>
    <w:rsid w:val="000A7770"/>
    <w:rsid w:val="000A7F62"/>
    <w:rsid w:val="000B3F4B"/>
    <w:rsid w:val="000B6AB4"/>
    <w:rsid w:val="000B6BA7"/>
    <w:rsid w:val="000C1737"/>
    <w:rsid w:val="000C2631"/>
    <w:rsid w:val="000D0F2A"/>
    <w:rsid w:val="000D106B"/>
    <w:rsid w:val="000D15CB"/>
    <w:rsid w:val="000D18AB"/>
    <w:rsid w:val="000D212D"/>
    <w:rsid w:val="000D4869"/>
    <w:rsid w:val="000E2923"/>
    <w:rsid w:val="000E3181"/>
    <w:rsid w:val="000E6F12"/>
    <w:rsid w:val="000E76D0"/>
    <w:rsid w:val="000F3E7E"/>
    <w:rsid w:val="000F488F"/>
    <w:rsid w:val="000F6E77"/>
    <w:rsid w:val="000F72F9"/>
    <w:rsid w:val="001005B6"/>
    <w:rsid w:val="00101B79"/>
    <w:rsid w:val="00102535"/>
    <w:rsid w:val="0010267A"/>
    <w:rsid w:val="00102DA0"/>
    <w:rsid w:val="00115119"/>
    <w:rsid w:val="00116A15"/>
    <w:rsid w:val="0012079C"/>
    <w:rsid w:val="00120A69"/>
    <w:rsid w:val="00120C25"/>
    <w:rsid w:val="00122C4C"/>
    <w:rsid w:val="00124DB7"/>
    <w:rsid w:val="00126EF4"/>
    <w:rsid w:val="001273EA"/>
    <w:rsid w:val="00130578"/>
    <w:rsid w:val="00133ACF"/>
    <w:rsid w:val="0013499A"/>
    <w:rsid w:val="00140D25"/>
    <w:rsid w:val="00142458"/>
    <w:rsid w:val="00142A17"/>
    <w:rsid w:val="00142A73"/>
    <w:rsid w:val="00145822"/>
    <w:rsid w:val="00147C0D"/>
    <w:rsid w:val="00147F90"/>
    <w:rsid w:val="00150B2B"/>
    <w:rsid w:val="001525B4"/>
    <w:rsid w:val="001535FA"/>
    <w:rsid w:val="0015445E"/>
    <w:rsid w:val="00163592"/>
    <w:rsid w:val="0016529E"/>
    <w:rsid w:val="001709C0"/>
    <w:rsid w:val="0017350B"/>
    <w:rsid w:val="001737A2"/>
    <w:rsid w:val="001741D8"/>
    <w:rsid w:val="00174F39"/>
    <w:rsid w:val="00181EE2"/>
    <w:rsid w:val="00182D19"/>
    <w:rsid w:val="0019012E"/>
    <w:rsid w:val="001905DC"/>
    <w:rsid w:val="001907B4"/>
    <w:rsid w:val="00191B49"/>
    <w:rsid w:val="00194851"/>
    <w:rsid w:val="00197F62"/>
    <w:rsid w:val="001A1591"/>
    <w:rsid w:val="001A18CB"/>
    <w:rsid w:val="001A2AD1"/>
    <w:rsid w:val="001A38CE"/>
    <w:rsid w:val="001A4B09"/>
    <w:rsid w:val="001A7306"/>
    <w:rsid w:val="001B0B2C"/>
    <w:rsid w:val="001B2955"/>
    <w:rsid w:val="001B3021"/>
    <w:rsid w:val="001B3CED"/>
    <w:rsid w:val="001B4B83"/>
    <w:rsid w:val="001B52A6"/>
    <w:rsid w:val="001B5F17"/>
    <w:rsid w:val="001B5F34"/>
    <w:rsid w:val="001B7620"/>
    <w:rsid w:val="001C7EBF"/>
    <w:rsid w:val="001D2567"/>
    <w:rsid w:val="001D2BD9"/>
    <w:rsid w:val="001E44DF"/>
    <w:rsid w:val="001E503D"/>
    <w:rsid w:val="001F2BD3"/>
    <w:rsid w:val="001F65C9"/>
    <w:rsid w:val="001F7607"/>
    <w:rsid w:val="00200F81"/>
    <w:rsid w:val="002029D0"/>
    <w:rsid w:val="00203D70"/>
    <w:rsid w:val="00205574"/>
    <w:rsid w:val="0020605C"/>
    <w:rsid w:val="0020758E"/>
    <w:rsid w:val="002170C6"/>
    <w:rsid w:val="00217775"/>
    <w:rsid w:val="00221152"/>
    <w:rsid w:val="00221CA6"/>
    <w:rsid w:val="00222EB8"/>
    <w:rsid w:val="002234E6"/>
    <w:rsid w:val="00225036"/>
    <w:rsid w:val="00227E1A"/>
    <w:rsid w:val="00231E95"/>
    <w:rsid w:val="00233B97"/>
    <w:rsid w:val="0023560E"/>
    <w:rsid w:val="00235729"/>
    <w:rsid w:val="00235A91"/>
    <w:rsid w:val="0024068D"/>
    <w:rsid w:val="002406AF"/>
    <w:rsid w:val="00243AC5"/>
    <w:rsid w:val="00243BC3"/>
    <w:rsid w:val="00243ED6"/>
    <w:rsid w:val="00244092"/>
    <w:rsid w:val="0024412D"/>
    <w:rsid w:val="00247E01"/>
    <w:rsid w:val="00250254"/>
    <w:rsid w:val="00251437"/>
    <w:rsid w:val="002519A9"/>
    <w:rsid w:val="00256447"/>
    <w:rsid w:val="0025652A"/>
    <w:rsid w:val="002605CC"/>
    <w:rsid w:val="002611C2"/>
    <w:rsid w:val="002770B6"/>
    <w:rsid w:val="00281C26"/>
    <w:rsid w:val="0028455E"/>
    <w:rsid w:val="00291792"/>
    <w:rsid w:val="00291A7B"/>
    <w:rsid w:val="00292EB6"/>
    <w:rsid w:val="00296AE5"/>
    <w:rsid w:val="002A6DDD"/>
    <w:rsid w:val="002B001A"/>
    <w:rsid w:val="002B1243"/>
    <w:rsid w:val="002B1E4B"/>
    <w:rsid w:val="002B4CB2"/>
    <w:rsid w:val="002C40EF"/>
    <w:rsid w:val="002C4DFB"/>
    <w:rsid w:val="002C7D7E"/>
    <w:rsid w:val="002D01CD"/>
    <w:rsid w:val="002D1A1A"/>
    <w:rsid w:val="002D222E"/>
    <w:rsid w:val="002D400B"/>
    <w:rsid w:val="002D5435"/>
    <w:rsid w:val="002D65D1"/>
    <w:rsid w:val="002D7AA3"/>
    <w:rsid w:val="002E2D86"/>
    <w:rsid w:val="002E5982"/>
    <w:rsid w:val="002F3D72"/>
    <w:rsid w:val="002F4620"/>
    <w:rsid w:val="002F52F8"/>
    <w:rsid w:val="002F7C74"/>
    <w:rsid w:val="00304BA8"/>
    <w:rsid w:val="00306F19"/>
    <w:rsid w:val="0030747B"/>
    <w:rsid w:val="003152D0"/>
    <w:rsid w:val="003213E7"/>
    <w:rsid w:val="003227A2"/>
    <w:rsid w:val="003228A6"/>
    <w:rsid w:val="00322E55"/>
    <w:rsid w:val="0033095A"/>
    <w:rsid w:val="003315AD"/>
    <w:rsid w:val="00331C2C"/>
    <w:rsid w:val="003330BC"/>
    <w:rsid w:val="00334FAC"/>
    <w:rsid w:val="00337A1A"/>
    <w:rsid w:val="00340CBA"/>
    <w:rsid w:val="0034249B"/>
    <w:rsid w:val="003446FF"/>
    <w:rsid w:val="003449E3"/>
    <w:rsid w:val="003470F4"/>
    <w:rsid w:val="00347CD4"/>
    <w:rsid w:val="00351106"/>
    <w:rsid w:val="00351636"/>
    <w:rsid w:val="0035256A"/>
    <w:rsid w:val="00356768"/>
    <w:rsid w:val="003638B6"/>
    <w:rsid w:val="00363F6D"/>
    <w:rsid w:val="00364232"/>
    <w:rsid w:val="003642A3"/>
    <w:rsid w:val="003651E2"/>
    <w:rsid w:val="00372BB4"/>
    <w:rsid w:val="00373AB2"/>
    <w:rsid w:val="003744FB"/>
    <w:rsid w:val="003800F7"/>
    <w:rsid w:val="003858F8"/>
    <w:rsid w:val="0038698E"/>
    <w:rsid w:val="00391BD3"/>
    <w:rsid w:val="0039249E"/>
    <w:rsid w:val="00392AED"/>
    <w:rsid w:val="00397F07"/>
    <w:rsid w:val="003A32FB"/>
    <w:rsid w:val="003A4871"/>
    <w:rsid w:val="003A5739"/>
    <w:rsid w:val="003A7698"/>
    <w:rsid w:val="003B7732"/>
    <w:rsid w:val="003C0D28"/>
    <w:rsid w:val="003C22C6"/>
    <w:rsid w:val="003C7E08"/>
    <w:rsid w:val="003D2FBD"/>
    <w:rsid w:val="003D6AE9"/>
    <w:rsid w:val="003E44A7"/>
    <w:rsid w:val="003E69FB"/>
    <w:rsid w:val="003E6E44"/>
    <w:rsid w:val="003F0BFD"/>
    <w:rsid w:val="003F2016"/>
    <w:rsid w:val="003F3DF5"/>
    <w:rsid w:val="003F3EA9"/>
    <w:rsid w:val="0040440D"/>
    <w:rsid w:val="00405C0A"/>
    <w:rsid w:val="00407281"/>
    <w:rsid w:val="004074C9"/>
    <w:rsid w:val="00412287"/>
    <w:rsid w:val="00413F1E"/>
    <w:rsid w:val="004149CB"/>
    <w:rsid w:val="00420078"/>
    <w:rsid w:val="004202D0"/>
    <w:rsid w:val="00423EC6"/>
    <w:rsid w:val="00425361"/>
    <w:rsid w:val="0042570A"/>
    <w:rsid w:val="00426265"/>
    <w:rsid w:val="00427442"/>
    <w:rsid w:val="004337C2"/>
    <w:rsid w:val="00435601"/>
    <w:rsid w:val="00437658"/>
    <w:rsid w:val="00441516"/>
    <w:rsid w:val="00450778"/>
    <w:rsid w:val="00452ABC"/>
    <w:rsid w:val="00453195"/>
    <w:rsid w:val="00457C21"/>
    <w:rsid w:val="00460540"/>
    <w:rsid w:val="00460A94"/>
    <w:rsid w:val="00462A0C"/>
    <w:rsid w:val="0046500F"/>
    <w:rsid w:val="00465310"/>
    <w:rsid w:val="0046742D"/>
    <w:rsid w:val="00471F00"/>
    <w:rsid w:val="00473526"/>
    <w:rsid w:val="00473B3D"/>
    <w:rsid w:val="00473BFD"/>
    <w:rsid w:val="00483173"/>
    <w:rsid w:val="0048335F"/>
    <w:rsid w:val="00483975"/>
    <w:rsid w:val="00484344"/>
    <w:rsid w:val="00484405"/>
    <w:rsid w:val="00491347"/>
    <w:rsid w:val="00491DC8"/>
    <w:rsid w:val="00492154"/>
    <w:rsid w:val="00492996"/>
    <w:rsid w:val="004A3313"/>
    <w:rsid w:val="004A412B"/>
    <w:rsid w:val="004A5284"/>
    <w:rsid w:val="004B6C99"/>
    <w:rsid w:val="004C1B78"/>
    <w:rsid w:val="004C24B6"/>
    <w:rsid w:val="004C47BA"/>
    <w:rsid w:val="004D39DF"/>
    <w:rsid w:val="004D6A00"/>
    <w:rsid w:val="004E0474"/>
    <w:rsid w:val="004E0478"/>
    <w:rsid w:val="004E058D"/>
    <w:rsid w:val="004E3229"/>
    <w:rsid w:val="004E6535"/>
    <w:rsid w:val="004E65D9"/>
    <w:rsid w:val="004E6A7A"/>
    <w:rsid w:val="004E7193"/>
    <w:rsid w:val="004E7CCC"/>
    <w:rsid w:val="004F174E"/>
    <w:rsid w:val="004F2C15"/>
    <w:rsid w:val="004F4A35"/>
    <w:rsid w:val="004F50D6"/>
    <w:rsid w:val="004F530C"/>
    <w:rsid w:val="004F556B"/>
    <w:rsid w:val="004F5A0F"/>
    <w:rsid w:val="00500AED"/>
    <w:rsid w:val="0050258E"/>
    <w:rsid w:val="0050340F"/>
    <w:rsid w:val="00506727"/>
    <w:rsid w:val="00514468"/>
    <w:rsid w:val="00514664"/>
    <w:rsid w:val="00516088"/>
    <w:rsid w:val="00520231"/>
    <w:rsid w:val="00522B70"/>
    <w:rsid w:val="00525699"/>
    <w:rsid w:val="0052590B"/>
    <w:rsid w:val="005260F6"/>
    <w:rsid w:val="00527A33"/>
    <w:rsid w:val="00527BE2"/>
    <w:rsid w:val="00531A68"/>
    <w:rsid w:val="00533D8A"/>
    <w:rsid w:val="00535626"/>
    <w:rsid w:val="005364D2"/>
    <w:rsid w:val="005375CF"/>
    <w:rsid w:val="00545BC5"/>
    <w:rsid w:val="00546870"/>
    <w:rsid w:val="00550B7F"/>
    <w:rsid w:val="00552A60"/>
    <w:rsid w:val="00555EB7"/>
    <w:rsid w:val="00556E38"/>
    <w:rsid w:val="0056226C"/>
    <w:rsid w:val="00562C99"/>
    <w:rsid w:val="00564E29"/>
    <w:rsid w:val="005721A1"/>
    <w:rsid w:val="005741DB"/>
    <w:rsid w:val="00574245"/>
    <w:rsid w:val="00576050"/>
    <w:rsid w:val="0057607D"/>
    <w:rsid w:val="00577FB7"/>
    <w:rsid w:val="00582632"/>
    <w:rsid w:val="00590532"/>
    <w:rsid w:val="0059538C"/>
    <w:rsid w:val="00595A27"/>
    <w:rsid w:val="005A0C97"/>
    <w:rsid w:val="005A4FC5"/>
    <w:rsid w:val="005A5A78"/>
    <w:rsid w:val="005A5C69"/>
    <w:rsid w:val="005A6E94"/>
    <w:rsid w:val="005B1928"/>
    <w:rsid w:val="005B45A7"/>
    <w:rsid w:val="005B7689"/>
    <w:rsid w:val="005C13B8"/>
    <w:rsid w:val="005C183F"/>
    <w:rsid w:val="005C383F"/>
    <w:rsid w:val="005C3D12"/>
    <w:rsid w:val="005C737B"/>
    <w:rsid w:val="005D3970"/>
    <w:rsid w:val="005D6002"/>
    <w:rsid w:val="005E14A8"/>
    <w:rsid w:val="005E4663"/>
    <w:rsid w:val="005E63FD"/>
    <w:rsid w:val="005E7B18"/>
    <w:rsid w:val="005F020E"/>
    <w:rsid w:val="005F6D1E"/>
    <w:rsid w:val="006022A6"/>
    <w:rsid w:val="0060269D"/>
    <w:rsid w:val="006028CF"/>
    <w:rsid w:val="006069A2"/>
    <w:rsid w:val="006100BB"/>
    <w:rsid w:val="0061032B"/>
    <w:rsid w:val="006106E6"/>
    <w:rsid w:val="00611246"/>
    <w:rsid w:val="006128CA"/>
    <w:rsid w:val="00616F7F"/>
    <w:rsid w:val="00617495"/>
    <w:rsid w:val="00617DC3"/>
    <w:rsid w:val="00617EF2"/>
    <w:rsid w:val="00620AB8"/>
    <w:rsid w:val="00622144"/>
    <w:rsid w:val="00622A5D"/>
    <w:rsid w:val="00625132"/>
    <w:rsid w:val="006259E9"/>
    <w:rsid w:val="00626531"/>
    <w:rsid w:val="006316D6"/>
    <w:rsid w:val="00635945"/>
    <w:rsid w:val="006364EE"/>
    <w:rsid w:val="00636A48"/>
    <w:rsid w:val="00636D55"/>
    <w:rsid w:val="00641F16"/>
    <w:rsid w:val="00642B2A"/>
    <w:rsid w:val="0064672D"/>
    <w:rsid w:val="0064745E"/>
    <w:rsid w:val="0065296C"/>
    <w:rsid w:val="0065539C"/>
    <w:rsid w:val="00656490"/>
    <w:rsid w:val="00656AED"/>
    <w:rsid w:val="00656D23"/>
    <w:rsid w:val="00657A25"/>
    <w:rsid w:val="006629AD"/>
    <w:rsid w:val="00665436"/>
    <w:rsid w:val="00667199"/>
    <w:rsid w:val="0067085F"/>
    <w:rsid w:val="00674C46"/>
    <w:rsid w:val="00676205"/>
    <w:rsid w:val="00681F3D"/>
    <w:rsid w:val="00684249"/>
    <w:rsid w:val="0068521C"/>
    <w:rsid w:val="00690746"/>
    <w:rsid w:val="00691025"/>
    <w:rsid w:val="006940AC"/>
    <w:rsid w:val="00694EEA"/>
    <w:rsid w:val="006963A3"/>
    <w:rsid w:val="0069756C"/>
    <w:rsid w:val="006A16B2"/>
    <w:rsid w:val="006A207E"/>
    <w:rsid w:val="006A2F77"/>
    <w:rsid w:val="006A30B9"/>
    <w:rsid w:val="006A4662"/>
    <w:rsid w:val="006A4B75"/>
    <w:rsid w:val="006A5836"/>
    <w:rsid w:val="006B0A2E"/>
    <w:rsid w:val="006B0F44"/>
    <w:rsid w:val="006B5F31"/>
    <w:rsid w:val="006B66BC"/>
    <w:rsid w:val="006C2549"/>
    <w:rsid w:val="006C2B35"/>
    <w:rsid w:val="006C2B47"/>
    <w:rsid w:val="006D1486"/>
    <w:rsid w:val="006D1FB9"/>
    <w:rsid w:val="006E12BD"/>
    <w:rsid w:val="006F12E7"/>
    <w:rsid w:val="006F369D"/>
    <w:rsid w:val="006F6A8C"/>
    <w:rsid w:val="006F780D"/>
    <w:rsid w:val="006F7CD5"/>
    <w:rsid w:val="0070025F"/>
    <w:rsid w:val="00703815"/>
    <w:rsid w:val="00703F59"/>
    <w:rsid w:val="00706B86"/>
    <w:rsid w:val="00710399"/>
    <w:rsid w:val="007109F2"/>
    <w:rsid w:val="00712A3F"/>
    <w:rsid w:val="00712EEB"/>
    <w:rsid w:val="00716C50"/>
    <w:rsid w:val="00717914"/>
    <w:rsid w:val="00717A19"/>
    <w:rsid w:val="0072348B"/>
    <w:rsid w:val="007253FD"/>
    <w:rsid w:val="0074570C"/>
    <w:rsid w:val="00746BF6"/>
    <w:rsid w:val="007473F2"/>
    <w:rsid w:val="00751B42"/>
    <w:rsid w:val="00752D44"/>
    <w:rsid w:val="00755C3E"/>
    <w:rsid w:val="00757E42"/>
    <w:rsid w:val="007610A9"/>
    <w:rsid w:val="00766890"/>
    <w:rsid w:val="007700E3"/>
    <w:rsid w:val="00771462"/>
    <w:rsid w:val="0077257A"/>
    <w:rsid w:val="00773B49"/>
    <w:rsid w:val="007754E3"/>
    <w:rsid w:val="00777EA5"/>
    <w:rsid w:val="00783EB0"/>
    <w:rsid w:val="00786D80"/>
    <w:rsid w:val="00792C21"/>
    <w:rsid w:val="0079398E"/>
    <w:rsid w:val="00794150"/>
    <w:rsid w:val="007A73CB"/>
    <w:rsid w:val="007A7B61"/>
    <w:rsid w:val="007B01C2"/>
    <w:rsid w:val="007B0B11"/>
    <w:rsid w:val="007B3DD9"/>
    <w:rsid w:val="007B6E9D"/>
    <w:rsid w:val="007C0501"/>
    <w:rsid w:val="007C1453"/>
    <w:rsid w:val="007C4998"/>
    <w:rsid w:val="007C57E3"/>
    <w:rsid w:val="007C7A56"/>
    <w:rsid w:val="007D22E4"/>
    <w:rsid w:val="007D3712"/>
    <w:rsid w:val="007D651F"/>
    <w:rsid w:val="007D760A"/>
    <w:rsid w:val="007E3EA5"/>
    <w:rsid w:val="007E40B1"/>
    <w:rsid w:val="007E562E"/>
    <w:rsid w:val="007F292C"/>
    <w:rsid w:val="007F66DA"/>
    <w:rsid w:val="007F7A5C"/>
    <w:rsid w:val="008035EE"/>
    <w:rsid w:val="008040EF"/>
    <w:rsid w:val="00812127"/>
    <w:rsid w:val="00814308"/>
    <w:rsid w:val="00816A0E"/>
    <w:rsid w:val="008226AA"/>
    <w:rsid w:val="00826D32"/>
    <w:rsid w:val="0082700E"/>
    <w:rsid w:val="00827C67"/>
    <w:rsid w:val="0083032A"/>
    <w:rsid w:val="0083112E"/>
    <w:rsid w:val="0083136C"/>
    <w:rsid w:val="00834A06"/>
    <w:rsid w:val="00841489"/>
    <w:rsid w:val="0084162F"/>
    <w:rsid w:val="00850F6F"/>
    <w:rsid w:val="00851C65"/>
    <w:rsid w:val="00852C28"/>
    <w:rsid w:val="00852EF8"/>
    <w:rsid w:val="00853777"/>
    <w:rsid w:val="00855370"/>
    <w:rsid w:val="0085750D"/>
    <w:rsid w:val="00857F69"/>
    <w:rsid w:val="00857FFA"/>
    <w:rsid w:val="00860BFF"/>
    <w:rsid w:val="00865986"/>
    <w:rsid w:val="008661F9"/>
    <w:rsid w:val="008668A5"/>
    <w:rsid w:val="00866A29"/>
    <w:rsid w:val="00871948"/>
    <w:rsid w:val="008743FE"/>
    <w:rsid w:val="0087622D"/>
    <w:rsid w:val="008775D9"/>
    <w:rsid w:val="0087786A"/>
    <w:rsid w:val="008806AF"/>
    <w:rsid w:val="008809BE"/>
    <w:rsid w:val="00886788"/>
    <w:rsid w:val="0089145F"/>
    <w:rsid w:val="00893FE3"/>
    <w:rsid w:val="00895E4D"/>
    <w:rsid w:val="008A2707"/>
    <w:rsid w:val="008A45B5"/>
    <w:rsid w:val="008A6E9E"/>
    <w:rsid w:val="008B27C8"/>
    <w:rsid w:val="008B3CBD"/>
    <w:rsid w:val="008B479B"/>
    <w:rsid w:val="008B4DB9"/>
    <w:rsid w:val="008B55A2"/>
    <w:rsid w:val="008B5DD3"/>
    <w:rsid w:val="008B733D"/>
    <w:rsid w:val="008C1A14"/>
    <w:rsid w:val="008C271A"/>
    <w:rsid w:val="008C48AF"/>
    <w:rsid w:val="008D05AE"/>
    <w:rsid w:val="008D0A79"/>
    <w:rsid w:val="008D266A"/>
    <w:rsid w:val="008D286E"/>
    <w:rsid w:val="008D317E"/>
    <w:rsid w:val="008D3683"/>
    <w:rsid w:val="008E21CB"/>
    <w:rsid w:val="008E5667"/>
    <w:rsid w:val="008E73F0"/>
    <w:rsid w:val="008E7C1A"/>
    <w:rsid w:val="008E7D08"/>
    <w:rsid w:val="008E7DD9"/>
    <w:rsid w:val="008F186A"/>
    <w:rsid w:val="008F2AD3"/>
    <w:rsid w:val="00900F57"/>
    <w:rsid w:val="009036B2"/>
    <w:rsid w:val="009038A7"/>
    <w:rsid w:val="00906010"/>
    <w:rsid w:val="00906177"/>
    <w:rsid w:val="0090693D"/>
    <w:rsid w:val="009073CD"/>
    <w:rsid w:val="00907EE3"/>
    <w:rsid w:val="00915BBC"/>
    <w:rsid w:val="00922829"/>
    <w:rsid w:val="00922D2F"/>
    <w:rsid w:val="00923B6F"/>
    <w:rsid w:val="00925758"/>
    <w:rsid w:val="009310C8"/>
    <w:rsid w:val="00931921"/>
    <w:rsid w:val="00931D9B"/>
    <w:rsid w:val="009345B0"/>
    <w:rsid w:val="00936AD2"/>
    <w:rsid w:val="00937FBC"/>
    <w:rsid w:val="0094232A"/>
    <w:rsid w:val="0094483A"/>
    <w:rsid w:val="00945A25"/>
    <w:rsid w:val="0094737A"/>
    <w:rsid w:val="0094784A"/>
    <w:rsid w:val="00952897"/>
    <w:rsid w:val="00953D21"/>
    <w:rsid w:val="009573FB"/>
    <w:rsid w:val="00957643"/>
    <w:rsid w:val="009634DD"/>
    <w:rsid w:val="00964847"/>
    <w:rsid w:val="0096553E"/>
    <w:rsid w:val="00966470"/>
    <w:rsid w:val="009736CA"/>
    <w:rsid w:val="009756C0"/>
    <w:rsid w:val="009824FC"/>
    <w:rsid w:val="00983B1B"/>
    <w:rsid w:val="00984535"/>
    <w:rsid w:val="0098735C"/>
    <w:rsid w:val="00987AFA"/>
    <w:rsid w:val="00990359"/>
    <w:rsid w:val="0099129F"/>
    <w:rsid w:val="009A1DB7"/>
    <w:rsid w:val="009A2012"/>
    <w:rsid w:val="009A2849"/>
    <w:rsid w:val="009B0341"/>
    <w:rsid w:val="009B3D51"/>
    <w:rsid w:val="009B4C70"/>
    <w:rsid w:val="009B695B"/>
    <w:rsid w:val="009B7A8F"/>
    <w:rsid w:val="009C41C3"/>
    <w:rsid w:val="009C5000"/>
    <w:rsid w:val="009D5356"/>
    <w:rsid w:val="009D7D5B"/>
    <w:rsid w:val="009E5D48"/>
    <w:rsid w:val="009F0031"/>
    <w:rsid w:val="00A03D77"/>
    <w:rsid w:val="00A073F8"/>
    <w:rsid w:val="00A108DE"/>
    <w:rsid w:val="00A119B6"/>
    <w:rsid w:val="00A1416B"/>
    <w:rsid w:val="00A160B4"/>
    <w:rsid w:val="00A16369"/>
    <w:rsid w:val="00A16EFA"/>
    <w:rsid w:val="00A17501"/>
    <w:rsid w:val="00A1787E"/>
    <w:rsid w:val="00A21DA4"/>
    <w:rsid w:val="00A24D09"/>
    <w:rsid w:val="00A256E8"/>
    <w:rsid w:val="00A25962"/>
    <w:rsid w:val="00A3139A"/>
    <w:rsid w:val="00A32BC5"/>
    <w:rsid w:val="00A337FF"/>
    <w:rsid w:val="00A342DA"/>
    <w:rsid w:val="00A35523"/>
    <w:rsid w:val="00A42FD1"/>
    <w:rsid w:val="00A44B73"/>
    <w:rsid w:val="00A44C8E"/>
    <w:rsid w:val="00A47AB5"/>
    <w:rsid w:val="00A50D60"/>
    <w:rsid w:val="00A537F5"/>
    <w:rsid w:val="00A55622"/>
    <w:rsid w:val="00A630C3"/>
    <w:rsid w:val="00A63F1A"/>
    <w:rsid w:val="00A64A71"/>
    <w:rsid w:val="00A70EB7"/>
    <w:rsid w:val="00A72942"/>
    <w:rsid w:val="00A73CE9"/>
    <w:rsid w:val="00A7670C"/>
    <w:rsid w:val="00A80464"/>
    <w:rsid w:val="00A80554"/>
    <w:rsid w:val="00A814F9"/>
    <w:rsid w:val="00A82643"/>
    <w:rsid w:val="00A82D36"/>
    <w:rsid w:val="00A831D1"/>
    <w:rsid w:val="00A87C89"/>
    <w:rsid w:val="00A94528"/>
    <w:rsid w:val="00AA2DDC"/>
    <w:rsid w:val="00AA3F90"/>
    <w:rsid w:val="00AA61DB"/>
    <w:rsid w:val="00AB1EF4"/>
    <w:rsid w:val="00AB2FD9"/>
    <w:rsid w:val="00AB399B"/>
    <w:rsid w:val="00AB48FA"/>
    <w:rsid w:val="00AB4A90"/>
    <w:rsid w:val="00AB5712"/>
    <w:rsid w:val="00AC1DCE"/>
    <w:rsid w:val="00AC305B"/>
    <w:rsid w:val="00AC4CBE"/>
    <w:rsid w:val="00AC70A8"/>
    <w:rsid w:val="00AC734C"/>
    <w:rsid w:val="00AC7EC7"/>
    <w:rsid w:val="00AD22A2"/>
    <w:rsid w:val="00AD2A50"/>
    <w:rsid w:val="00AD3643"/>
    <w:rsid w:val="00AD44DE"/>
    <w:rsid w:val="00AE1E20"/>
    <w:rsid w:val="00AF085B"/>
    <w:rsid w:val="00AF26ED"/>
    <w:rsid w:val="00AF7E15"/>
    <w:rsid w:val="00B021E9"/>
    <w:rsid w:val="00B0563E"/>
    <w:rsid w:val="00B06510"/>
    <w:rsid w:val="00B0796D"/>
    <w:rsid w:val="00B16119"/>
    <w:rsid w:val="00B16DAC"/>
    <w:rsid w:val="00B17862"/>
    <w:rsid w:val="00B2212B"/>
    <w:rsid w:val="00B22233"/>
    <w:rsid w:val="00B23120"/>
    <w:rsid w:val="00B239F1"/>
    <w:rsid w:val="00B25234"/>
    <w:rsid w:val="00B267E3"/>
    <w:rsid w:val="00B2683F"/>
    <w:rsid w:val="00B26AF2"/>
    <w:rsid w:val="00B3178B"/>
    <w:rsid w:val="00B35B89"/>
    <w:rsid w:val="00B37CC8"/>
    <w:rsid w:val="00B4213E"/>
    <w:rsid w:val="00B45F0F"/>
    <w:rsid w:val="00B46935"/>
    <w:rsid w:val="00B47532"/>
    <w:rsid w:val="00B5053A"/>
    <w:rsid w:val="00B5598F"/>
    <w:rsid w:val="00B559B1"/>
    <w:rsid w:val="00B57047"/>
    <w:rsid w:val="00B60D1C"/>
    <w:rsid w:val="00B61C8B"/>
    <w:rsid w:val="00B62A04"/>
    <w:rsid w:val="00B62F5A"/>
    <w:rsid w:val="00B64117"/>
    <w:rsid w:val="00B65377"/>
    <w:rsid w:val="00B67C72"/>
    <w:rsid w:val="00B735F1"/>
    <w:rsid w:val="00B7723D"/>
    <w:rsid w:val="00B82345"/>
    <w:rsid w:val="00B84D95"/>
    <w:rsid w:val="00B87B0C"/>
    <w:rsid w:val="00B90012"/>
    <w:rsid w:val="00B91AE1"/>
    <w:rsid w:val="00B94E4E"/>
    <w:rsid w:val="00B95803"/>
    <w:rsid w:val="00B97807"/>
    <w:rsid w:val="00BA2158"/>
    <w:rsid w:val="00BA26F2"/>
    <w:rsid w:val="00BA5442"/>
    <w:rsid w:val="00BA759A"/>
    <w:rsid w:val="00BA7FC0"/>
    <w:rsid w:val="00BB022D"/>
    <w:rsid w:val="00BB3A64"/>
    <w:rsid w:val="00BB3F44"/>
    <w:rsid w:val="00BC41F5"/>
    <w:rsid w:val="00BC4230"/>
    <w:rsid w:val="00BC458A"/>
    <w:rsid w:val="00BC5278"/>
    <w:rsid w:val="00BC5E09"/>
    <w:rsid w:val="00BC7A52"/>
    <w:rsid w:val="00BC7D82"/>
    <w:rsid w:val="00BD259F"/>
    <w:rsid w:val="00BD2A53"/>
    <w:rsid w:val="00BD38AC"/>
    <w:rsid w:val="00BD5F3B"/>
    <w:rsid w:val="00BE3AC8"/>
    <w:rsid w:val="00BE4262"/>
    <w:rsid w:val="00BE426F"/>
    <w:rsid w:val="00BE479D"/>
    <w:rsid w:val="00BE613F"/>
    <w:rsid w:val="00BE7C4F"/>
    <w:rsid w:val="00BF3C24"/>
    <w:rsid w:val="00BF5FBD"/>
    <w:rsid w:val="00BF6A51"/>
    <w:rsid w:val="00C001E0"/>
    <w:rsid w:val="00C03889"/>
    <w:rsid w:val="00C046BF"/>
    <w:rsid w:val="00C04BCA"/>
    <w:rsid w:val="00C06266"/>
    <w:rsid w:val="00C10C08"/>
    <w:rsid w:val="00C112AB"/>
    <w:rsid w:val="00C12AE8"/>
    <w:rsid w:val="00C1489F"/>
    <w:rsid w:val="00C16089"/>
    <w:rsid w:val="00C23EB1"/>
    <w:rsid w:val="00C2522A"/>
    <w:rsid w:val="00C30CC0"/>
    <w:rsid w:val="00C316C7"/>
    <w:rsid w:val="00C34273"/>
    <w:rsid w:val="00C3483C"/>
    <w:rsid w:val="00C358E1"/>
    <w:rsid w:val="00C35DDE"/>
    <w:rsid w:val="00C41325"/>
    <w:rsid w:val="00C4313D"/>
    <w:rsid w:val="00C44FF3"/>
    <w:rsid w:val="00C45B32"/>
    <w:rsid w:val="00C46507"/>
    <w:rsid w:val="00C472FD"/>
    <w:rsid w:val="00C47E96"/>
    <w:rsid w:val="00C520A4"/>
    <w:rsid w:val="00C53345"/>
    <w:rsid w:val="00C60A3A"/>
    <w:rsid w:val="00C61C3C"/>
    <w:rsid w:val="00C64481"/>
    <w:rsid w:val="00C66DEB"/>
    <w:rsid w:val="00C726E3"/>
    <w:rsid w:val="00C771A5"/>
    <w:rsid w:val="00C77AA1"/>
    <w:rsid w:val="00C80BDF"/>
    <w:rsid w:val="00C83A2F"/>
    <w:rsid w:val="00C84D5E"/>
    <w:rsid w:val="00C95D05"/>
    <w:rsid w:val="00C96385"/>
    <w:rsid w:val="00C9781F"/>
    <w:rsid w:val="00CA3004"/>
    <w:rsid w:val="00CA35AB"/>
    <w:rsid w:val="00CA74F4"/>
    <w:rsid w:val="00CB2D24"/>
    <w:rsid w:val="00CB4EC9"/>
    <w:rsid w:val="00CB56C4"/>
    <w:rsid w:val="00CB68FC"/>
    <w:rsid w:val="00CB73AE"/>
    <w:rsid w:val="00CB7CFE"/>
    <w:rsid w:val="00CC02A6"/>
    <w:rsid w:val="00CC1193"/>
    <w:rsid w:val="00CC19B9"/>
    <w:rsid w:val="00CC59B8"/>
    <w:rsid w:val="00CC7126"/>
    <w:rsid w:val="00CC74E7"/>
    <w:rsid w:val="00CD0C5A"/>
    <w:rsid w:val="00CD0F16"/>
    <w:rsid w:val="00CD297C"/>
    <w:rsid w:val="00CD6703"/>
    <w:rsid w:val="00CE3EBE"/>
    <w:rsid w:val="00CE623E"/>
    <w:rsid w:val="00CE74EC"/>
    <w:rsid w:val="00CF28C0"/>
    <w:rsid w:val="00CF3D5E"/>
    <w:rsid w:val="00CF7999"/>
    <w:rsid w:val="00CF7E2E"/>
    <w:rsid w:val="00CF7E45"/>
    <w:rsid w:val="00D01060"/>
    <w:rsid w:val="00D02757"/>
    <w:rsid w:val="00D04E80"/>
    <w:rsid w:val="00D06AA9"/>
    <w:rsid w:val="00D07290"/>
    <w:rsid w:val="00D1165A"/>
    <w:rsid w:val="00D136BB"/>
    <w:rsid w:val="00D200A9"/>
    <w:rsid w:val="00D25335"/>
    <w:rsid w:val="00D31ADD"/>
    <w:rsid w:val="00D377AB"/>
    <w:rsid w:val="00D42056"/>
    <w:rsid w:val="00D4353F"/>
    <w:rsid w:val="00D507CB"/>
    <w:rsid w:val="00D52BEE"/>
    <w:rsid w:val="00D53698"/>
    <w:rsid w:val="00D54ABC"/>
    <w:rsid w:val="00D56402"/>
    <w:rsid w:val="00D572FE"/>
    <w:rsid w:val="00D57910"/>
    <w:rsid w:val="00D61C43"/>
    <w:rsid w:val="00D63383"/>
    <w:rsid w:val="00D6352B"/>
    <w:rsid w:val="00D63A3B"/>
    <w:rsid w:val="00D74748"/>
    <w:rsid w:val="00D74BB2"/>
    <w:rsid w:val="00D7539C"/>
    <w:rsid w:val="00D76A0E"/>
    <w:rsid w:val="00D77521"/>
    <w:rsid w:val="00D83205"/>
    <w:rsid w:val="00D84605"/>
    <w:rsid w:val="00D8507A"/>
    <w:rsid w:val="00D8644C"/>
    <w:rsid w:val="00D871C1"/>
    <w:rsid w:val="00D87430"/>
    <w:rsid w:val="00D90CBF"/>
    <w:rsid w:val="00D91F51"/>
    <w:rsid w:val="00D933BF"/>
    <w:rsid w:val="00D939A6"/>
    <w:rsid w:val="00D95B97"/>
    <w:rsid w:val="00D97316"/>
    <w:rsid w:val="00DA2713"/>
    <w:rsid w:val="00DA756D"/>
    <w:rsid w:val="00DB16CE"/>
    <w:rsid w:val="00DB1BAC"/>
    <w:rsid w:val="00DB216F"/>
    <w:rsid w:val="00DB3535"/>
    <w:rsid w:val="00DB70C8"/>
    <w:rsid w:val="00DB72FB"/>
    <w:rsid w:val="00DB79E3"/>
    <w:rsid w:val="00DC074A"/>
    <w:rsid w:val="00DC0BB6"/>
    <w:rsid w:val="00DC135D"/>
    <w:rsid w:val="00DC2B05"/>
    <w:rsid w:val="00DC3C2F"/>
    <w:rsid w:val="00DD0F47"/>
    <w:rsid w:val="00DD3C73"/>
    <w:rsid w:val="00DE0A44"/>
    <w:rsid w:val="00DE3B58"/>
    <w:rsid w:val="00DF2695"/>
    <w:rsid w:val="00DF7A29"/>
    <w:rsid w:val="00E00A62"/>
    <w:rsid w:val="00E033B0"/>
    <w:rsid w:val="00E033F8"/>
    <w:rsid w:val="00E059EF"/>
    <w:rsid w:val="00E07B95"/>
    <w:rsid w:val="00E126F4"/>
    <w:rsid w:val="00E20B25"/>
    <w:rsid w:val="00E229E6"/>
    <w:rsid w:val="00E23E3F"/>
    <w:rsid w:val="00E24357"/>
    <w:rsid w:val="00E248D6"/>
    <w:rsid w:val="00E2572A"/>
    <w:rsid w:val="00E327F5"/>
    <w:rsid w:val="00E34377"/>
    <w:rsid w:val="00E37C82"/>
    <w:rsid w:val="00E433F6"/>
    <w:rsid w:val="00E451F4"/>
    <w:rsid w:val="00E453CC"/>
    <w:rsid w:val="00E45FE3"/>
    <w:rsid w:val="00E479DD"/>
    <w:rsid w:val="00E5499D"/>
    <w:rsid w:val="00E54D83"/>
    <w:rsid w:val="00E55E22"/>
    <w:rsid w:val="00E567FF"/>
    <w:rsid w:val="00E6100B"/>
    <w:rsid w:val="00E6182E"/>
    <w:rsid w:val="00E666B9"/>
    <w:rsid w:val="00E749F4"/>
    <w:rsid w:val="00E8200A"/>
    <w:rsid w:val="00E84FDB"/>
    <w:rsid w:val="00E857E8"/>
    <w:rsid w:val="00E85990"/>
    <w:rsid w:val="00E87F47"/>
    <w:rsid w:val="00E91B42"/>
    <w:rsid w:val="00E93ED3"/>
    <w:rsid w:val="00E96EFC"/>
    <w:rsid w:val="00EB0655"/>
    <w:rsid w:val="00EB353A"/>
    <w:rsid w:val="00EB5DF1"/>
    <w:rsid w:val="00EC1ABD"/>
    <w:rsid w:val="00EC272D"/>
    <w:rsid w:val="00EC5169"/>
    <w:rsid w:val="00EC6BB8"/>
    <w:rsid w:val="00ED07BA"/>
    <w:rsid w:val="00ED2964"/>
    <w:rsid w:val="00ED4E34"/>
    <w:rsid w:val="00ED5E10"/>
    <w:rsid w:val="00ED778D"/>
    <w:rsid w:val="00EE195F"/>
    <w:rsid w:val="00EE304D"/>
    <w:rsid w:val="00EE33C8"/>
    <w:rsid w:val="00EE5C19"/>
    <w:rsid w:val="00EE5C2A"/>
    <w:rsid w:val="00EE7E45"/>
    <w:rsid w:val="00EF13C0"/>
    <w:rsid w:val="00EF5819"/>
    <w:rsid w:val="00EF7933"/>
    <w:rsid w:val="00F03480"/>
    <w:rsid w:val="00F10948"/>
    <w:rsid w:val="00F11F8E"/>
    <w:rsid w:val="00F165A5"/>
    <w:rsid w:val="00F166EB"/>
    <w:rsid w:val="00F17C30"/>
    <w:rsid w:val="00F207DE"/>
    <w:rsid w:val="00F212E1"/>
    <w:rsid w:val="00F2189C"/>
    <w:rsid w:val="00F27408"/>
    <w:rsid w:val="00F27A11"/>
    <w:rsid w:val="00F31403"/>
    <w:rsid w:val="00F32276"/>
    <w:rsid w:val="00F366E2"/>
    <w:rsid w:val="00F369E8"/>
    <w:rsid w:val="00F42CB7"/>
    <w:rsid w:val="00F42D52"/>
    <w:rsid w:val="00F45544"/>
    <w:rsid w:val="00F458E7"/>
    <w:rsid w:val="00F47D0E"/>
    <w:rsid w:val="00F51EC4"/>
    <w:rsid w:val="00F55A9A"/>
    <w:rsid w:val="00F57907"/>
    <w:rsid w:val="00F610FA"/>
    <w:rsid w:val="00F626CD"/>
    <w:rsid w:val="00F637CF"/>
    <w:rsid w:val="00F63F06"/>
    <w:rsid w:val="00F64B89"/>
    <w:rsid w:val="00F7000F"/>
    <w:rsid w:val="00F7068E"/>
    <w:rsid w:val="00F70C09"/>
    <w:rsid w:val="00F75F7C"/>
    <w:rsid w:val="00F8218C"/>
    <w:rsid w:val="00F854AD"/>
    <w:rsid w:val="00F85DC2"/>
    <w:rsid w:val="00F92AE9"/>
    <w:rsid w:val="00F93E0C"/>
    <w:rsid w:val="00F955D5"/>
    <w:rsid w:val="00FA0015"/>
    <w:rsid w:val="00FA0B0A"/>
    <w:rsid w:val="00FA2ABF"/>
    <w:rsid w:val="00FA423A"/>
    <w:rsid w:val="00FB0C5B"/>
    <w:rsid w:val="00FB1B02"/>
    <w:rsid w:val="00FB1B2C"/>
    <w:rsid w:val="00FB4600"/>
    <w:rsid w:val="00FB5138"/>
    <w:rsid w:val="00FB55E6"/>
    <w:rsid w:val="00FC1C7B"/>
    <w:rsid w:val="00FC55BE"/>
    <w:rsid w:val="00FD13AB"/>
    <w:rsid w:val="00FD289F"/>
    <w:rsid w:val="00FD3220"/>
    <w:rsid w:val="00FD327E"/>
    <w:rsid w:val="00FD3C8E"/>
    <w:rsid w:val="00FD40F9"/>
    <w:rsid w:val="00FD6F51"/>
    <w:rsid w:val="00FE3823"/>
    <w:rsid w:val="00FF1965"/>
    <w:rsid w:val="00FF448C"/>
    <w:rsid w:val="00FF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FB9E9D6"/>
  <w15:docId w15:val="{153C0A11-3AE5-4B7A-A3BA-49E26C2B9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11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11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468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46870"/>
    <w:pPr>
      <w:spacing w:after="0" w:line="240" w:lineRule="auto"/>
    </w:pPr>
    <w:rPr>
      <w:sz w:val="20"/>
      <w:szCs w:val="20"/>
      <w:lang w:val="en-I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6870"/>
    <w:rPr>
      <w:sz w:val="20"/>
      <w:szCs w:val="20"/>
      <w:lang w:val="en-IE"/>
    </w:rPr>
  </w:style>
  <w:style w:type="character" w:styleId="FootnoteReference">
    <w:name w:val="footnote reference"/>
    <w:basedOn w:val="DefaultParagraphFont"/>
    <w:uiPriority w:val="99"/>
    <w:semiHidden/>
    <w:unhideWhenUsed/>
    <w:rsid w:val="00546870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229E6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29E6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229E6"/>
    <w:pPr>
      <w:spacing w:line="240" w:lineRule="auto"/>
      <w:jc w:val="both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229E6"/>
    <w:rPr>
      <w:rFonts w:ascii="Calibri" w:hAnsi="Calibri" w:cs="Calibri"/>
      <w:noProof/>
      <w:sz w:val="24"/>
    </w:rPr>
  </w:style>
  <w:style w:type="table" w:styleId="TableGrid">
    <w:name w:val="Table Grid"/>
    <w:basedOn w:val="TableNormal"/>
    <w:uiPriority w:val="39"/>
    <w:rsid w:val="00BD5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40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0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0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0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0F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55A9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472F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72F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F6A51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5445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B3C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3CED"/>
  </w:style>
  <w:style w:type="paragraph" w:styleId="Footer">
    <w:name w:val="footer"/>
    <w:basedOn w:val="Normal"/>
    <w:link w:val="FooterChar"/>
    <w:uiPriority w:val="99"/>
    <w:unhideWhenUsed/>
    <w:rsid w:val="001B3C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3CED"/>
  </w:style>
  <w:style w:type="paragraph" w:styleId="BalloonText">
    <w:name w:val="Balloon Text"/>
    <w:basedOn w:val="Normal"/>
    <w:link w:val="BalloonTextChar"/>
    <w:uiPriority w:val="99"/>
    <w:semiHidden/>
    <w:unhideWhenUsed/>
    <w:rsid w:val="001709C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9C0"/>
    <w:rPr>
      <w:rFonts w:ascii="Lucida Grande" w:hAnsi="Lucida Grande" w:cs="Lucida Grande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108D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17A1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2575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3112E"/>
  </w:style>
  <w:style w:type="character" w:customStyle="1" w:styleId="Heading1Char">
    <w:name w:val="Heading 1 Char"/>
    <w:basedOn w:val="DefaultParagraphFont"/>
    <w:link w:val="Heading1"/>
    <w:uiPriority w:val="9"/>
    <w:rsid w:val="008311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311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2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7AE17C-4AB8-3D45-9FE2-153B89C99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33</Words>
  <Characters>703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en O'Connor</dc:creator>
  <cp:keywords/>
  <dc:description/>
  <cp:lastModifiedBy>Sam Burns</cp:lastModifiedBy>
  <cp:revision>2</cp:revision>
  <cp:lastPrinted>2022-02-17T16:17:00Z</cp:lastPrinted>
  <dcterms:created xsi:type="dcterms:W3CDTF">2022-07-19T15:33:00Z</dcterms:created>
  <dcterms:modified xsi:type="dcterms:W3CDTF">2022-07-19T15:33:00Z</dcterms:modified>
</cp:coreProperties>
</file>